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F000421" w14:textId="77777777" w:rsidR="005B509C" w:rsidRPr="005B509C" w:rsidRDefault="005B509C" w:rsidP="00BA2B6D">
      <w:pPr>
        <w:rPr>
          <w:rFonts w:ascii="Calibri" w:eastAsia="Aptos" w:hAnsi="Calibri" w:cs="Calibri"/>
          <w:b/>
          <w:bCs/>
          <w:lang w:val="en-GB"/>
        </w:rPr>
      </w:pPr>
      <w:r w:rsidRPr="005B509C">
        <w:rPr>
          <w:rFonts w:ascii="Calibri" w:eastAsia="Aptos" w:hAnsi="Calibri" w:cs="Calibri"/>
          <w:b/>
          <w:bCs/>
          <w:lang w:val="en-GB"/>
        </w:rPr>
        <w:t xml:space="preserve">Consensus-Driven Quality Measures to Enhance the Management and Treatment </w:t>
      </w:r>
    </w:p>
    <w:p w14:paraId="2EAB2BE6" w14:textId="77777777" w:rsidR="005B509C" w:rsidRPr="005B509C" w:rsidRDefault="005B509C" w:rsidP="00BA2B6D">
      <w:pPr>
        <w:rPr>
          <w:rFonts w:ascii="Calibri" w:eastAsia="Aptos" w:hAnsi="Calibri" w:cs="Calibri"/>
          <w:b/>
          <w:bCs/>
          <w:lang w:val="en-GB"/>
        </w:rPr>
      </w:pPr>
      <w:r w:rsidRPr="005B509C">
        <w:rPr>
          <w:rFonts w:ascii="Calibri" w:eastAsia="Aptos" w:hAnsi="Calibri" w:cs="Calibri"/>
          <w:b/>
          <w:bCs/>
          <w:lang w:val="en-GB"/>
        </w:rPr>
        <w:t xml:space="preserve">of Primary Biliary Cholangitis: A Delphi Study </w:t>
      </w:r>
    </w:p>
    <w:p w14:paraId="0B139BD4" w14:textId="77777777" w:rsidR="00095B3E" w:rsidRPr="00A324F8" w:rsidRDefault="00095B3E" w:rsidP="00BA2B6D">
      <w:pPr>
        <w:rPr>
          <w:rFonts w:ascii="Calibri" w:eastAsia="Aptos" w:hAnsi="Calibri" w:cs="Calibri"/>
          <w:sz w:val="16"/>
          <w:szCs w:val="16"/>
          <w:lang w:val="en-GB"/>
        </w:rPr>
      </w:pPr>
    </w:p>
    <w:p w14:paraId="77BFDC16" w14:textId="0A4DC70C" w:rsidR="005B509C" w:rsidRPr="005B509C" w:rsidRDefault="005B509C" w:rsidP="00BA2B6D">
      <w:pPr>
        <w:tabs>
          <w:tab w:val="right" w:pos="9638"/>
        </w:tabs>
        <w:rPr>
          <w:rFonts w:ascii="Calibri" w:eastAsia="Aptos" w:hAnsi="Calibri" w:cs="Calibri"/>
          <w:b/>
          <w:bCs/>
          <w:u w:val="single"/>
          <w:lang w:val="en-GB"/>
        </w:rPr>
      </w:pPr>
      <w:r w:rsidRPr="005B509C">
        <w:rPr>
          <w:rFonts w:ascii="Calibri" w:eastAsia="Aptos" w:hAnsi="Calibri" w:cs="Calibri"/>
          <w:b/>
          <w:bCs/>
          <w:u w:val="single"/>
          <w:lang w:val="en-GB"/>
        </w:rPr>
        <w:t xml:space="preserve">Supplementary Material – </w:t>
      </w:r>
      <w:r w:rsidR="00B16224" w:rsidRPr="00A324F8">
        <w:rPr>
          <w:rFonts w:ascii="Calibri" w:eastAsia="Aptos" w:hAnsi="Calibri" w:cs="Calibri"/>
          <w:b/>
          <w:bCs/>
          <w:u w:val="single"/>
          <w:lang w:val="en-GB"/>
        </w:rPr>
        <w:t>Questionnaires</w:t>
      </w:r>
      <w:r w:rsidR="00095B3E" w:rsidRPr="00A324F8">
        <w:rPr>
          <w:rFonts w:ascii="Calibri" w:eastAsia="Aptos" w:hAnsi="Calibri" w:cs="Calibri"/>
          <w:b/>
          <w:bCs/>
          <w:u w:val="single"/>
          <w:lang w:val="en-GB"/>
        </w:rPr>
        <w:tab/>
      </w:r>
    </w:p>
    <w:p w14:paraId="4297A8D7" w14:textId="77777777" w:rsidR="005B509C" w:rsidRPr="00A324F8" w:rsidRDefault="005B509C" w:rsidP="00BA2B6D">
      <w:pPr>
        <w:tabs>
          <w:tab w:val="left" w:pos="1418"/>
        </w:tabs>
        <w:rPr>
          <w:rFonts w:ascii="Calibri" w:eastAsia="Times New Roman" w:hAnsi="Calibri" w:cs="Times New Roman"/>
          <w:b/>
          <w:kern w:val="0"/>
          <w:sz w:val="16"/>
          <w:szCs w:val="16"/>
          <w:lang w:val="en-GB" w:eastAsia="it-IT"/>
          <w14:ligatures w14:val="none"/>
        </w:rPr>
      </w:pPr>
    </w:p>
    <w:p w14:paraId="3171FD95" w14:textId="37162EF0" w:rsidR="00450B21" w:rsidRPr="00A324F8" w:rsidRDefault="00855DE2" w:rsidP="00BA2B6D">
      <w:pPr>
        <w:tabs>
          <w:tab w:val="left" w:pos="1418"/>
        </w:tabs>
        <w:rPr>
          <w:rFonts w:ascii="Calibri" w:eastAsia="Times New Roman" w:hAnsi="Calibri" w:cs="Times New Roman"/>
          <w:b/>
          <w:kern w:val="0"/>
          <w:lang w:val="en-GB" w:eastAsia="it-IT"/>
          <w14:ligatures w14:val="none"/>
        </w:rPr>
      </w:pPr>
      <w:r w:rsidRPr="00A324F8">
        <w:rPr>
          <w:rFonts w:ascii="Calibri" w:eastAsia="Times New Roman" w:hAnsi="Calibri" w:cs="Times New Roman"/>
          <w:b/>
          <w:kern w:val="0"/>
          <w:lang w:val="en-GB" w:eastAsia="it-IT"/>
          <w14:ligatures w14:val="none"/>
        </w:rPr>
        <w:t>QUESTIONNAIRE 1</w:t>
      </w:r>
    </w:p>
    <w:p w14:paraId="7D1A12C5" w14:textId="77777777" w:rsidR="00450B21" w:rsidRPr="00A324F8" w:rsidRDefault="00450B21" w:rsidP="00BA2B6D">
      <w:pPr>
        <w:tabs>
          <w:tab w:val="left" w:pos="141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</w:p>
    <w:p w14:paraId="406F171E" w14:textId="4CB13749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a. Name / Surname: </w:t>
      </w:r>
      <w:r w:rsidR="00FA7271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........................</w:t>
      </w:r>
    </w:p>
    <w:p w14:paraId="46A637BF" w14:textId="77777777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b. Year of birth: ........................</w:t>
      </w:r>
    </w:p>
    <w:p w14:paraId="5AF35E4A" w14:textId="77777777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c. Year of Graduation: ........................</w:t>
      </w:r>
    </w:p>
    <w:p w14:paraId="3954391A" w14:textId="11999F2A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d. Specialisation: </w:t>
      </w:r>
      <w:r w:rsidR="00FA7271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........................</w:t>
      </w:r>
    </w:p>
    <w:p w14:paraId="24106DF4" w14:textId="212E4AAD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e. Organisation where you work: </w:t>
      </w:r>
      <w:r w:rsidR="00FA7271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........................</w:t>
      </w:r>
    </w:p>
    <w:p w14:paraId="2556EDE7" w14:textId="77777777" w:rsidR="00835977" w:rsidRPr="00A324F8" w:rsidRDefault="00835977" w:rsidP="00FA7271">
      <w:pPr>
        <w:tabs>
          <w:tab w:val="right" w:pos="9638"/>
        </w:tabs>
        <w:ind w:left="284" w:hanging="284"/>
        <w:jc w:val="both"/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ab/>
        <w:t>The organisation where you work is [you can select multiple answers]</w:t>
      </w:r>
    </w:p>
    <w:p w14:paraId="12F17C9B" w14:textId="77777777" w:rsidR="00835977" w:rsidRPr="00A324F8" w:rsidRDefault="00835977" w:rsidP="00FA7271">
      <w:pPr>
        <w:tabs>
          <w:tab w:val="right" w:pos="9638"/>
        </w:tabs>
        <w:ind w:left="284" w:hanging="284"/>
        <w:jc w:val="both"/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ab/>
        <w:t xml:space="preserve">1. </w:t>
      </w:r>
      <w:r w:rsidRPr="00A324F8">
        <w:rPr>
          <w:rFonts w:ascii="Segoe UI Symbol" w:eastAsia="Times New Roman" w:hAnsi="Segoe UI Symbol" w:cs="Segoe UI Symbol"/>
          <w:kern w:val="0"/>
          <w:sz w:val="20"/>
          <w:szCs w:val="20"/>
          <w:lang w:val="en-GB" w:eastAsia="it-IT"/>
          <w14:ligatures w14:val="none"/>
        </w:rPr>
        <w:t>☐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University</w:t>
      </w:r>
    </w:p>
    <w:p w14:paraId="5545F6F0" w14:textId="77777777" w:rsidR="00835977" w:rsidRPr="00A324F8" w:rsidRDefault="00835977" w:rsidP="00FA7271">
      <w:pPr>
        <w:tabs>
          <w:tab w:val="right" w:pos="9638"/>
        </w:tabs>
        <w:ind w:left="284" w:hanging="284"/>
        <w:jc w:val="both"/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ab/>
        <w:t xml:space="preserve">2. </w:t>
      </w:r>
      <w:r w:rsidRPr="00A324F8">
        <w:rPr>
          <w:rFonts w:ascii="Segoe UI Symbol" w:eastAsia="Times New Roman" w:hAnsi="Segoe UI Symbol" w:cs="Segoe UI Symbol"/>
          <w:kern w:val="0"/>
          <w:sz w:val="20"/>
          <w:szCs w:val="20"/>
          <w:lang w:val="en-GB" w:eastAsia="it-IT"/>
          <w14:ligatures w14:val="none"/>
        </w:rPr>
        <w:t>☐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Public hospital</w:t>
      </w:r>
    </w:p>
    <w:p w14:paraId="781F2A9A" w14:textId="77777777" w:rsidR="00835977" w:rsidRPr="00A324F8" w:rsidRDefault="00835977" w:rsidP="00FA7271">
      <w:pPr>
        <w:tabs>
          <w:tab w:val="right" w:pos="9638"/>
        </w:tabs>
        <w:ind w:left="284" w:hanging="284"/>
        <w:jc w:val="both"/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ab/>
        <w:t xml:space="preserve">3. </w:t>
      </w:r>
      <w:r w:rsidRPr="00A324F8">
        <w:rPr>
          <w:rFonts w:ascii="Segoe UI Symbol" w:eastAsia="Times New Roman" w:hAnsi="Segoe UI Symbol" w:cs="Segoe UI Symbol"/>
          <w:kern w:val="0"/>
          <w:sz w:val="20"/>
          <w:szCs w:val="20"/>
          <w:lang w:val="en-GB" w:eastAsia="it-IT"/>
          <w14:ligatures w14:val="none"/>
        </w:rPr>
        <w:t>☐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Private hospital</w:t>
      </w:r>
    </w:p>
    <w:p w14:paraId="5EB258D8" w14:textId="77777777" w:rsidR="00835977" w:rsidRPr="00A324F8" w:rsidRDefault="00835977" w:rsidP="00FA7271">
      <w:pPr>
        <w:tabs>
          <w:tab w:val="right" w:pos="9638"/>
        </w:tabs>
        <w:ind w:left="284" w:hanging="284"/>
        <w:jc w:val="both"/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ab/>
        <w:t xml:space="preserve">4. </w:t>
      </w:r>
      <w:r w:rsidRPr="00A324F8">
        <w:rPr>
          <w:rFonts w:ascii="Segoe UI Symbol" w:eastAsia="Times New Roman" w:hAnsi="Segoe UI Symbol" w:cs="Segoe UI Symbol"/>
          <w:kern w:val="0"/>
          <w:sz w:val="20"/>
          <w:szCs w:val="20"/>
          <w:lang w:val="en-GB" w:eastAsia="it-IT"/>
          <w14:ligatures w14:val="none"/>
        </w:rPr>
        <w:t>☐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Territorial service (outpatient clinic)</w:t>
      </w:r>
    </w:p>
    <w:p w14:paraId="5FB802A5" w14:textId="2F2FCAAF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f. Main area of activity: </w:t>
      </w:r>
      <w:r w:rsidR="00417AF5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........................</w:t>
      </w:r>
    </w:p>
    <w:p w14:paraId="0A4646F4" w14:textId="7DA9418B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g. For how many years have you been involved in your main area of activity: </w:t>
      </w:r>
      <w:r w:rsidR="00417AF5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........................</w:t>
      </w:r>
    </w:p>
    <w:p w14:paraId="78E43AD3" w14:textId="17FEC678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h. Your role in the organisation: </w:t>
      </w:r>
      <w:r w:rsidR="00417AF5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........................</w:t>
      </w:r>
    </w:p>
    <w:p w14:paraId="7798C6DA" w14:textId="4AB87CC2" w:rsidR="00835977" w:rsidRPr="00A324F8" w:rsidRDefault="00835977" w:rsidP="00490990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i. Do you belong to one or more scientific societies?</w:t>
      </w:r>
      <w:r w:rsid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 </w:t>
      </w:r>
      <w:r w:rsidR="00490990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Yes</w:t>
      </w:r>
      <w:r w:rsidR="001D23B4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/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No</w:t>
      </w:r>
      <w:r w:rsid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 </w:t>
      </w:r>
      <w:r w:rsidR="00490990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 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If yes, which ones?</w:t>
      </w:r>
    </w:p>
    <w:p w14:paraId="7E34AED9" w14:textId="369BCF9C" w:rsidR="00835977" w:rsidRPr="00A324F8" w:rsidRDefault="00835977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j. Have you published in the last 10 years scientific contributions in journals listed on PubMed on the topic of PBC?</w:t>
      </w:r>
      <w:r w:rsidR="002E5E42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 xml:space="preserve"> 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Yes</w:t>
      </w:r>
      <w:r w:rsidR="001D23B4"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/</w:t>
      </w:r>
      <w:r w:rsidRPr="00A324F8"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  <w:t>No</w:t>
      </w:r>
    </w:p>
    <w:p w14:paraId="68356AAB" w14:textId="77777777" w:rsidR="00095B3E" w:rsidRPr="00A324F8" w:rsidRDefault="00095B3E" w:rsidP="00FA7271">
      <w:pPr>
        <w:tabs>
          <w:tab w:val="right" w:pos="9638"/>
        </w:tabs>
        <w:rPr>
          <w:rFonts w:ascii="Calibri" w:eastAsia="Times New Roman" w:hAnsi="Calibri" w:cs="Calibri"/>
          <w:kern w:val="0"/>
          <w:sz w:val="20"/>
          <w:szCs w:val="20"/>
          <w:lang w:val="en-GB" w:eastAsia="it-IT"/>
          <w14:ligatures w14:val="none"/>
        </w:rPr>
      </w:pPr>
    </w:p>
    <w:p w14:paraId="2442C14D" w14:textId="77777777" w:rsidR="007A3DAB" w:rsidRPr="00A324F8" w:rsidRDefault="007A3DAB" w:rsidP="007A3DAB">
      <w:pPr>
        <w:rPr>
          <w:rFonts w:ascii="Calibri" w:hAnsi="Calibri" w:cs="Calibri"/>
          <w:b/>
          <w:bCs/>
          <w:sz w:val="20"/>
          <w:szCs w:val="20"/>
          <w:lang w:val="en-GB"/>
        </w:rPr>
      </w:pPr>
      <w:r w:rsidRPr="00A324F8">
        <w:rPr>
          <w:rFonts w:ascii="Calibri" w:hAnsi="Calibri" w:cs="Calibri"/>
          <w:b/>
          <w:bCs/>
          <w:sz w:val="20"/>
          <w:szCs w:val="20"/>
          <w:lang w:val="en-GB"/>
        </w:rPr>
        <w:t>GENERAL FRAMEWORK</w:t>
      </w:r>
    </w:p>
    <w:p w14:paraId="2FFE60AB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</w:p>
    <w:p w14:paraId="4CCF54B7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1. Does your centre have a device for measuring liver stiffness using VCTE (i.e. FibroScan)?</w:t>
      </w:r>
    </w:p>
    <w:p w14:paraId="7F55D8AC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a. Yes</w:t>
      </w:r>
    </w:p>
    <w:p w14:paraId="1B663F37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b. No</w:t>
      </w:r>
    </w:p>
    <w:p w14:paraId="3C93D6DB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c. No, but it is possible to use it at a nearby centre</w:t>
      </w:r>
    </w:p>
    <w:p w14:paraId="0EA65A0A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</w:p>
    <w:p w14:paraId="1ED8FA3E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2. Is it possible to perform a liver biopsy at your centre?</w:t>
      </w:r>
    </w:p>
    <w:p w14:paraId="24BAC107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a. Yes</w:t>
      </w:r>
    </w:p>
    <w:p w14:paraId="2B8BEE54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b. No</w:t>
      </w:r>
    </w:p>
    <w:p w14:paraId="3242DC9D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c. No, but it is possible to perform it at a nearby centre</w:t>
      </w:r>
    </w:p>
    <w:p w14:paraId="4A16538B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</w:p>
    <w:p w14:paraId="558FD389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3. Does your centre have a radiology service where MRI can be performed?</w:t>
      </w:r>
    </w:p>
    <w:p w14:paraId="36D39E06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a. Yes</w:t>
      </w:r>
    </w:p>
    <w:p w14:paraId="6F621169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b. No</w:t>
      </w:r>
    </w:p>
    <w:p w14:paraId="2042E30E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c. No, but it is possible to use this service at a nearby centre</w:t>
      </w:r>
    </w:p>
    <w:p w14:paraId="410D57F1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</w:p>
    <w:p w14:paraId="37F399CF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4. Is there a laboratory in your centre capable of performing investigations such as virological screening and autoimmunity studies?</w:t>
      </w:r>
    </w:p>
    <w:p w14:paraId="68FD4490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a. Yes</w:t>
      </w:r>
    </w:p>
    <w:p w14:paraId="573C3BA0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b. No</w:t>
      </w:r>
    </w:p>
    <w:p w14:paraId="3CC857DF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c. No, but it is possible to use this service at a nearby centre</w:t>
      </w:r>
    </w:p>
    <w:p w14:paraId="6CDFCB51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</w:p>
    <w:p w14:paraId="6087E34D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5. Does your centre have an endoscopy service with the possibility of performing Ecoendoscopy?</w:t>
      </w:r>
    </w:p>
    <w:p w14:paraId="0E6F134E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a. Yes</w:t>
      </w:r>
    </w:p>
    <w:p w14:paraId="56444292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b. No</w:t>
      </w:r>
    </w:p>
    <w:p w14:paraId="13BAAD77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c. No, but it is possible to use this service at a nearby centre</w:t>
      </w:r>
    </w:p>
    <w:p w14:paraId="7B9D5A36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</w:p>
    <w:p w14:paraId="5E9ABB5B" w14:textId="77777777" w:rsidR="007A3DAB" w:rsidRPr="00A324F8" w:rsidRDefault="007A3DAB" w:rsidP="007A3DAB">
      <w:pPr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6. Do you have direct contact with colleagues at a centre with specific clinical and research experience on PBC or experts in PBC management?</w:t>
      </w:r>
    </w:p>
    <w:p w14:paraId="6EFAF799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a. Yes, I work in a centre with specific clinical and research experience on PBC</w:t>
      </w:r>
    </w:p>
    <w:p w14:paraId="2CF99980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b. Yes, I have formal contact with a centre with specific clinical and research experience on PBC</w:t>
      </w:r>
    </w:p>
    <w:p w14:paraId="7E829325" w14:textId="57A2092E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 xml:space="preserve">c. Yes, I have informal contact with a centre with specific clinical and research experience on </w:t>
      </w:r>
      <w:r w:rsidR="00306594" w:rsidRPr="00A324F8">
        <w:rPr>
          <w:rFonts w:ascii="Calibri" w:hAnsi="Calibri" w:cs="Calibri"/>
          <w:sz w:val="20"/>
          <w:szCs w:val="20"/>
          <w:lang w:val="en-GB"/>
        </w:rPr>
        <w:t>PBC</w:t>
      </w:r>
    </w:p>
    <w:p w14:paraId="7253F5DD" w14:textId="77777777" w:rsidR="007A3DAB" w:rsidRPr="00A324F8" w:rsidRDefault="007A3DAB" w:rsidP="00A324F8">
      <w:pPr>
        <w:ind w:left="284"/>
        <w:rPr>
          <w:rFonts w:ascii="Calibri" w:hAnsi="Calibri" w:cs="Calibri"/>
          <w:sz w:val="20"/>
          <w:szCs w:val="20"/>
          <w:lang w:val="en-GB"/>
        </w:rPr>
      </w:pPr>
      <w:r w:rsidRPr="00A324F8">
        <w:rPr>
          <w:rFonts w:ascii="Calibri" w:hAnsi="Calibri" w:cs="Calibri"/>
          <w:sz w:val="20"/>
          <w:szCs w:val="20"/>
          <w:lang w:val="en-GB"/>
        </w:rPr>
        <w:t>d. No, no contact with a centre with specific clinical and research experience on PBC</w:t>
      </w:r>
    </w:p>
    <w:p w14:paraId="3B2A6AC5" w14:textId="7ED65E14" w:rsidR="004110B2" w:rsidRPr="00A324F8" w:rsidRDefault="004110B2" w:rsidP="00BA2B6D">
      <w:pPr>
        <w:rPr>
          <w:rFonts w:cstheme="minorHAnsi"/>
          <w:b/>
          <w:bCs/>
          <w:sz w:val="20"/>
          <w:szCs w:val="20"/>
          <w:lang w:val="en-GB"/>
        </w:rPr>
      </w:pPr>
      <w:r w:rsidRPr="00A324F8">
        <w:rPr>
          <w:rFonts w:cstheme="minorHAnsi"/>
          <w:b/>
          <w:bCs/>
          <w:sz w:val="20"/>
          <w:szCs w:val="20"/>
          <w:lang w:val="en-GB"/>
        </w:rPr>
        <w:lastRenderedPageBreak/>
        <w:t>PATIENTS JOURNEY</w:t>
      </w:r>
    </w:p>
    <w:p w14:paraId="60CEDB54" w14:textId="77777777" w:rsidR="004110B2" w:rsidRPr="00A324F8" w:rsidRDefault="004110B2" w:rsidP="00BA2B6D">
      <w:pPr>
        <w:rPr>
          <w:rFonts w:cstheme="minorHAnsi"/>
          <w:sz w:val="20"/>
          <w:szCs w:val="20"/>
          <w:lang w:val="en-GB"/>
        </w:rPr>
      </w:pPr>
    </w:p>
    <w:p w14:paraId="5FBEFB86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. In your experience, where is the diagnosis of PBC most frequently made?</w:t>
      </w:r>
    </w:p>
    <w:p w14:paraId="4B3FE264" w14:textId="50A9C3B1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a. In your centre/clinic </w:t>
      </w:r>
      <w:r w:rsidR="008665C4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6CDD03B9" w14:textId="00BF8DC4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b. In a centre with specific clinical and research experience in PBC </w:t>
      </w:r>
      <w:r w:rsidR="008665C4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75E4B189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617BD32C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2. With reference to the PBC patients you usually follow, from where does the referral take place?</w:t>
      </w:r>
    </w:p>
    <w:p w14:paraId="387A8BE0" w14:textId="3C592E10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a. Direct access </w:t>
      </w:r>
      <w:r w:rsidR="004E3C17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5054D17D" w14:textId="3DFF0D04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b. General practitioner </w:t>
      </w:r>
      <w:r w:rsidR="004E3C17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60F57C54" w14:textId="73B5364B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c. Gastroenterology specialist </w:t>
      </w:r>
      <w:r w:rsidR="004E3C17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44AF8D23" w14:textId="06BDFE6E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d. Other specialists </w:t>
      </w:r>
      <w:r w:rsidR="004E3C17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1DC663C4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5EEE06D4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3. If the patient had direct access, which method did you use?</w:t>
      </w:r>
    </w:p>
    <w:p w14:paraId="5C3DE4A5" w14:textId="149BE203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a. Online search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4D79745E" w14:textId="384BC741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b. Social platforms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00332E8A" w14:textId="15731DC3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c. Advice/suggestion from third parties</w:t>
      </w:r>
      <w:r w:rsidR="00F72F81" w:rsidRPr="00A324F8">
        <w:rPr>
          <w:rFonts w:cstheme="minorHAnsi"/>
          <w:sz w:val="20"/>
          <w:szCs w:val="20"/>
          <w:lang w:val="en-GB"/>
        </w:rPr>
        <w:t xml:space="preserve"> </w:t>
      </w:r>
      <w:r w:rsidRPr="00A324F8">
        <w:rPr>
          <w:rFonts w:cstheme="minorHAnsi"/>
          <w:sz w:val="20"/>
          <w:szCs w:val="20"/>
          <w:lang w:val="en-GB"/>
        </w:rPr>
        <w:t xml:space="preserve">(relatives, friends, acquaintances, other patients...)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468D2492" w14:textId="7AAA043F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d. Use of artificial intelligence (i.e. ChatGPT)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2FC0D6F9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1403DFD5" w14:textId="77777777" w:rsidR="00A3403A" w:rsidRPr="00A324F8" w:rsidRDefault="00A3403A" w:rsidP="008665C4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4. How long does the average time elapse between the manifestation of symptoms and the diagnosis/staging of the disease?</w:t>
      </w:r>
    </w:p>
    <w:p w14:paraId="0F054EE7" w14:textId="766D0467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a. Less than 3 months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59B0BE2C" w14:textId="33EFBDE1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b. 3 to 6 months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6C7C780C" w14:textId="55C2D61F" w:rsidR="00A3403A" w:rsidRPr="00A324F8" w:rsidRDefault="00A3403A" w:rsidP="00A324F8">
      <w:pPr>
        <w:tabs>
          <w:tab w:val="right" w:pos="9498"/>
        </w:tabs>
        <w:ind w:left="284"/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c. More than 6 months </w:t>
      </w:r>
      <w:r w:rsidR="00F72F81" w:rsidRPr="00A324F8">
        <w:rPr>
          <w:rFonts w:cstheme="minorHAnsi"/>
          <w:sz w:val="20"/>
          <w:szCs w:val="20"/>
          <w:lang w:val="en-GB"/>
        </w:rPr>
        <w:tab/>
      </w:r>
      <w:r w:rsidR="00A324F8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A324F8" w:rsidRPr="00A324F8">
        <w:rPr>
          <w:rFonts w:cstheme="minorHAnsi"/>
          <w:sz w:val="20"/>
          <w:szCs w:val="20"/>
          <w:lang w:val="en-GB"/>
        </w:rPr>
        <w:t>9</w:t>
      </w:r>
    </w:p>
    <w:p w14:paraId="48A71921" w14:textId="77777777" w:rsidR="00652DEF" w:rsidRPr="00A324F8" w:rsidRDefault="00652DEF" w:rsidP="00BA2B6D">
      <w:pPr>
        <w:rPr>
          <w:rFonts w:cstheme="minorHAnsi"/>
          <w:lang w:val="en-GB"/>
        </w:rPr>
      </w:pPr>
    </w:p>
    <w:p w14:paraId="5C64B991" w14:textId="580A9F96" w:rsidR="00175BB7" w:rsidRPr="00A324F8" w:rsidRDefault="009C0746" w:rsidP="00BA2B6D">
      <w:pPr>
        <w:rPr>
          <w:rFonts w:cstheme="minorHAnsi"/>
          <w:b/>
          <w:bCs/>
          <w:sz w:val="20"/>
          <w:szCs w:val="20"/>
          <w:lang w:val="en-GB"/>
        </w:rPr>
      </w:pPr>
      <w:r w:rsidRPr="00A324F8">
        <w:rPr>
          <w:rFonts w:cstheme="minorHAnsi"/>
          <w:b/>
          <w:bCs/>
          <w:sz w:val="20"/>
          <w:szCs w:val="20"/>
          <w:lang w:val="en-GB"/>
        </w:rPr>
        <w:t>PATIENT IDENTIFICATION, DIAGNOSIS AND STAGING</w:t>
      </w:r>
    </w:p>
    <w:p w14:paraId="4EADC337" w14:textId="77777777" w:rsidR="009C0746" w:rsidRPr="00A324F8" w:rsidRDefault="009C0746" w:rsidP="00BA2B6D">
      <w:pPr>
        <w:rPr>
          <w:rFonts w:cstheme="minorHAnsi"/>
          <w:sz w:val="20"/>
          <w:szCs w:val="20"/>
          <w:lang w:val="en-GB"/>
        </w:rPr>
      </w:pPr>
    </w:p>
    <w:p w14:paraId="4C949AA2" w14:textId="77777777" w:rsidR="0070401D" w:rsidRPr="00A324F8" w:rsidRDefault="0070401D" w:rsidP="0070401D">
      <w:pPr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. ALP alteration in asymptomatic patients without concomitant diseases requires:</w:t>
      </w:r>
    </w:p>
    <w:p w14:paraId="7BFD0C18" w14:textId="1B599335" w:rsidR="0070401D" w:rsidRPr="00A324F8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1_r1 - No further investigation</w:t>
      </w:r>
      <w:r w:rsidR="00281700" w:rsidRPr="00A324F8">
        <w:rPr>
          <w:rFonts w:cstheme="minorHAnsi"/>
          <w:sz w:val="20"/>
          <w:szCs w:val="20"/>
          <w:lang w:val="en-GB"/>
        </w:rPr>
        <w:tab/>
        <w:t>1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2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3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4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5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6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7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8</w:t>
      </w:r>
      <w:r w:rsidR="00281700">
        <w:rPr>
          <w:rFonts w:cstheme="minorHAnsi"/>
          <w:sz w:val="20"/>
          <w:szCs w:val="20"/>
          <w:lang w:val="en-GB"/>
        </w:rPr>
        <w:t xml:space="preserve">  </w:t>
      </w:r>
      <w:r w:rsidR="00281700" w:rsidRPr="00A324F8">
        <w:rPr>
          <w:rFonts w:cstheme="minorHAnsi"/>
          <w:sz w:val="20"/>
          <w:szCs w:val="20"/>
          <w:lang w:val="en-GB"/>
        </w:rPr>
        <w:t>9</w:t>
      </w:r>
    </w:p>
    <w:p w14:paraId="316F8769" w14:textId="56711E50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1_r2 - Medical and pharmacological histo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E190971" w14:textId="4CA4B688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1_r3 - Biochemical study of liver func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64EDEB2" w14:textId="65FB6695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1_r4 - Virological and autoimmunity screen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B5405BC" w14:textId="789B4089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1_r5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48711C2" w14:textId="7707C2E0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1_r6 - Biochemical monitoring every 3-6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6CE4CAD" w14:textId="689E1B38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7838A3E" w14:textId="77777777" w:rsidR="002734B9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2. The alteration of ALP in a patient with itching and fatigue, without any concomitant conditions, requires:</w:t>
      </w:r>
    </w:p>
    <w:p w14:paraId="72974C93" w14:textId="7FCBF5FF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2_r1 - No further investiga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CD9E28A" w14:textId="4EA923C2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2_r2 - Medical and pharmacological histo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018F332" w14:textId="49CDA783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2_r3 - Biochemical study of liver func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B174E74" w14:textId="71A024DA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2_r4 - Virological and autoimmunity screen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399946B" w14:textId="27B2BE5A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2_r5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F1D4083" w14:textId="0F3D3F9E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2_r6 - Biochemical monitoring every 3-6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4826362" w14:textId="5C54751A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692B5E0C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3. The alteration of ALP in an asymptomatic patient with concomitant pathological conditions (Hashimoto's thyroiditis, Sjögren's syndrome, celiac disease, or systemic sclerosis) requires:</w:t>
      </w:r>
    </w:p>
    <w:p w14:paraId="7595AF66" w14:textId="3BBE375D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3_r1 - No further investiga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56BE59F" w14:textId="0B5EAFA6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3_r2 - Medical and pharmacological histo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FE5221A" w14:textId="4A852402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3_r3 - Biochemical study of liver func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F826742" w14:textId="70C33D1C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3_r4 - Virological and autoimmunity screen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48C9D9F" w14:textId="2DE3A601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3_r5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DF03F63" w14:textId="0D0C59F4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3_r6 - Biochemical monitoring every 3-6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38C69D8" w14:textId="2AC2602C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5CC5482D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4. The alteration of ALP associated with itching and fatigue in the presence of concomitant pathological conditions (Hashimoto's thyroiditis, Sjögren's syndrome, celiac disease, or systemic sclerosis) requires:</w:t>
      </w:r>
    </w:p>
    <w:p w14:paraId="2FC40C30" w14:textId="11644F54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4_r1 - No further investiga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D4E6FDB" w14:textId="5044109F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4_r2 - Medical and pharmacological histo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244E779" w14:textId="5E3E8C0F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4_r3 - Biochemical study of liver func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BB449B7" w14:textId="209015A9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4_r4 - Virological and autoimmunity screen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52A4837" w14:textId="529BB1AF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4_r5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A6BE1C2" w14:textId="39FC76BE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4_r6 - Biochemical monitoring every 3-6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D27B991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lastRenderedPageBreak/>
        <w:t>5. The evidence of chronic cholestasis (elevated ALP and GGT and/or bilirubin &gt; 6 months), regardless of symptoms, initially requires:</w:t>
      </w:r>
    </w:p>
    <w:p w14:paraId="44C7546E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5_r1 - Pathological history, remote and pharmacological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F6024A3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5_r2 - Virological screening and autoimmunit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28171F7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5_r3 - Ultrasound of the abdome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C3F0536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5_r4 - Measurement of liver stiffness by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C7FC923" w14:textId="79B768DE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5129FCF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6. The evidence of chronic cholestasis (elevated ALP and GGT and/or bilirubin &gt; 6 months), regardless of symptoms, when first-level tests previously listed are inconclusive, requires:</w:t>
      </w:r>
    </w:p>
    <w:p w14:paraId="5570033D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6_r1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85FE712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6_r2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D82BB54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6_r3 - Genetic study (i.e. ATP8B1, ABCB11, ABCB4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10CAABE" w14:textId="743DAF80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57D24F3B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7. The detection of AMA+ in the absence of chronic cholestasis (elevated ALP and GGT and/or bilirubin &gt; 6 months), regardless of symptoms, initially requires:</w:t>
      </w:r>
    </w:p>
    <w:p w14:paraId="6BA45F32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7_r1 - Search for other concomitant autoimmune dise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E1A56D8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7_r2 - Ultrasound of the abdome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1FB11A7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7_r3 - Measurement of liver stiffness by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3518D06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7_r4 - Annual biohumoral monitor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C0FC822" w14:textId="438D6B13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2444E16D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8. The detection of AMA+ in the absence of chronic cholestasis (elevated ALP and GGT and/or bilirubin &gt; 6 months), regardless of symptoms, when the previously listed first-level tests are inconclusive, requires:</w:t>
      </w:r>
    </w:p>
    <w:p w14:paraId="0CBABC92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8_r1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586EF66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8_r2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D68AB4A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8_r3 - Genetic study (i.e. ATP8B1, ABCB11, ABCB4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0212C07" w14:textId="4BD10990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88DE2CD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9. The detection of AMA+ in the presence of chronic cholestasis (elevated ALP and GGT and/or bilirubin &gt; 6 months), regardless of symptoms, initially requires:</w:t>
      </w:r>
    </w:p>
    <w:p w14:paraId="2FCF1B32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9_r1 - Search for other concomitant autoimmune dise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88F254F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9_r2 - Ultrasound of the abdome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2BDD154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09_r3 - Measurement of liver stiffness by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9526C9B" w14:textId="66A6A967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09F7C5B8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0. The detection of AMA+ in the presence of chronic cholestasis (elevated ALP and GGT and/or bilirubin &gt; 6 months), regardless of symptoms, when the previously listed first-level tests are inconclusive, requires:</w:t>
      </w:r>
    </w:p>
    <w:p w14:paraId="7E31C84A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0_r1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9C7E871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0_r2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747BF97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0_r3 - Genetic study (i.e. ATP8B1, ABCB11, ABCB4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E0C3C59" w14:textId="2EF7E638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5FD6DFFA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1. The detection of ANA+ (anti-sp100, anti-gp210, anti-centromere) in the absence of chronic cholestasis (elevated ALP and GGT and/or bilirubin &gt; 6 months), regardless of symptoms, initially requires:</w:t>
      </w:r>
    </w:p>
    <w:p w14:paraId="6D7867DB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1_r1 - Screening for other concomitant autoimmune dise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D038868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1_r2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074BE3E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1_r3 - Measurement of liver stiffness via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AB7F6BC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1_r4 - Annual biomarker monitor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47C7C45" w14:textId="7BA66D31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F6A6905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2. The detection of ANA+ (anti-sp100, anti-gp210, anti-centromere) in the absence of chronic cholestasis (elevated ALP and GGT and/or bilirubin &gt; 6 months), regardless of symptoms, when the previously listed first-level tests are inconclusive, requires:</w:t>
      </w:r>
    </w:p>
    <w:p w14:paraId="07CDFB59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2_r1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9532530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2_r2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2FE6DDF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2_r3 - Genetic testing (i.e., ATP8B1, ABCB11, ABCB4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2F479BF" w14:textId="2F5AA1D0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D057CBC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3. The detection of ANA+ (anti-sp100, anti-gp210, anti-centromere) in the presence of chronic cholestasis (elevated ALP and GGT and/or bilirubin &gt; 6 months), regardless of symptoms, requires:</w:t>
      </w:r>
    </w:p>
    <w:p w14:paraId="48CDB2AF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3_r1 - Screening for other concomitant autoimmune dise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982BA9A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3_r2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4A26D97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3_r3 - Measurement of liver stiffness via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3CE2292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3_r4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0FA67CD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3_r5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3FD79A5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lastRenderedPageBreak/>
        <w:t>14. The detection of ANA+ (anti-sp100, anti-gp210, anti-centromere) in the presence of chronic cholestasis (elevation of ALP and GGT and/or bilirubin &gt; 6 months), irrespective of symptomatology, where the first-level investigations listed above have not been conclusive, requires:</w:t>
      </w:r>
    </w:p>
    <w:p w14:paraId="39ACB20C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4_r1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BF0E554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4_r2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CE52879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4_r3 - Genetic testing (i.e., ATP8B1, ABCB11, ABCB4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51D0AE5" w14:textId="389AFCE8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2285D934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5. The detection of chronic cholestasis (elevated ALP and GGT and/or bilirubin &gt; 6 months) in the presence of AMA/ANA, regardless of symptoms, requires:</w:t>
      </w:r>
    </w:p>
    <w:p w14:paraId="24EE88C3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1 - Biomarker monitoring every 3-6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BE5ED47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2 - Abdominal 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B77535E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3 - Measurement of liver stiffness via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8A2A0F0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4 - MRCP +/-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AC88A03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5 -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0669093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6 - Re-testing for autoimmunity every 6-12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1E432BF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5_r7 - Genetic testing (i.e., ATP8B1, ABCB11, ABCB4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13551F6" w14:textId="72BA588E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0CED897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6. In the presence of a clinical diagnosis of PBC (chronic cholestasis and AMA+), staging of fibrosis and the potential presence of portal hypertension requires:</w:t>
      </w:r>
    </w:p>
    <w:p w14:paraId="2FD70080" w14:textId="6A46D795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6_r1 - Albumin and </w:t>
      </w:r>
      <w:r w:rsidR="004E4820" w:rsidRPr="00A324F8">
        <w:rPr>
          <w:rFonts w:cstheme="minorHAnsi"/>
          <w:sz w:val="20"/>
          <w:szCs w:val="20"/>
          <w:lang w:val="en-GB"/>
        </w:rPr>
        <w:t>platelet dosag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EA38EB8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6_r2 - EGD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F130824" w14:textId="5BC3ECEE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6_r3 - Abdominal </w:t>
      </w:r>
      <w:r w:rsidR="004E4820" w:rsidRPr="00A324F8">
        <w:rPr>
          <w:rFonts w:cstheme="minorHAnsi"/>
          <w:sz w:val="20"/>
          <w:szCs w:val="20"/>
          <w:lang w:val="en-GB"/>
        </w:rPr>
        <w:t>ultrasoun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316F9A0" w14:textId="57FDC9E6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6_r4 - Measurement of </w:t>
      </w:r>
      <w:r w:rsidR="004E4820" w:rsidRPr="00A324F8">
        <w:rPr>
          <w:rFonts w:cstheme="minorHAnsi"/>
          <w:sz w:val="20"/>
          <w:szCs w:val="20"/>
          <w:lang w:val="en-GB"/>
        </w:rPr>
        <w:t xml:space="preserve">liver stiffness </w:t>
      </w:r>
      <w:r w:rsidRPr="00A324F8">
        <w:rPr>
          <w:rFonts w:cstheme="minorHAnsi"/>
          <w:sz w:val="20"/>
          <w:szCs w:val="20"/>
          <w:lang w:val="en-GB"/>
        </w:rPr>
        <w:t>via VC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EA089B7" w14:textId="15397302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6_r5 - Liver </w:t>
      </w:r>
      <w:r w:rsidR="004E4820" w:rsidRPr="00A324F8">
        <w:rPr>
          <w:rFonts w:cstheme="minorHAnsi"/>
          <w:sz w:val="20"/>
          <w:szCs w:val="20"/>
          <w:lang w:val="en-GB"/>
        </w:rPr>
        <w:t>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98DBB47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6_r6 - Not necessa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34F9AA4" w14:textId="409CC711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55DEB14E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7. In which of the following settings is a liver biopsy required:</w:t>
      </w:r>
    </w:p>
    <w:p w14:paraId="5F43E741" w14:textId="6DDA3CC3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7_r1 - Disease </w:t>
      </w:r>
      <w:r w:rsidR="004E4820" w:rsidRPr="00A324F8">
        <w:rPr>
          <w:rFonts w:cstheme="minorHAnsi"/>
          <w:sz w:val="20"/>
          <w:szCs w:val="20"/>
          <w:lang w:val="en-GB"/>
        </w:rPr>
        <w:t>staging and degree of fibro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CEB436C" w14:textId="60C8256F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7_r2 - Cholestasis without </w:t>
      </w:r>
      <w:r w:rsidR="004E4820" w:rsidRPr="00A324F8">
        <w:rPr>
          <w:rFonts w:cstheme="minorHAnsi"/>
          <w:sz w:val="20"/>
          <w:szCs w:val="20"/>
          <w:lang w:val="en-GB"/>
        </w:rPr>
        <w:t>autoantibodi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3A12D8B" w14:textId="3264C1E3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7_r3 - Suspected </w:t>
      </w:r>
      <w:r w:rsidR="004E4820" w:rsidRPr="00A324F8">
        <w:rPr>
          <w:rFonts w:cstheme="minorHAnsi"/>
          <w:sz w:val="20"/>
          <w:szCs w:val="20"/>
          <w:lang w:val="en-GB"/>
        </w:rPr>
        <w:t>ductopenic variant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7F5B568" w14:textId="5EE01CB8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7_r4 - Overlap </w:t>
      </w:r>
      <w:r w:rsidR="004E4820" w:rsidRPr="00A324F8">
        <w:rPr>
          <w:rFonts w:cstheme="minorHAnsi"/>
          <w:sz w:val="20"/>
          <w:szCs w:val="20"/>
          <w:lang w:val="en-GB"/>
        </w:rPr>
        <w:t>syndrom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5B9FA10" w14:textId="51352F96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7_r5 - Coexistence of </w:t>
      </w:r>
      <w:r w:rsidR="004E4820" w:rsidRPr="00A324F8">
        <w:rPr>
          <w:rFonts w:cstheme="minorHAnsi"/>
          <w:sz w:val="20"/>
          <w:szCs w:val="20"/>
          <w:lang w:val="en-GB"/>
        </w:rPr>
        <w:t xml:space="preserve">other etiologies </w:t>
      </w:r>
      <w:r w:rsidRPr="00A324F8">
        <w:rPr>
          <w:rFonts w:cstheme="minorHAnsi"/>
          <w:sz w:val="20"/>
          <w:szCs w:val="20"/>
          <w:lang w:val="en-GB"/>
        </w:rPr>
        <w:t>(i.e., MASLD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A50E685" w14:textId="7777777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7_r6 - Poor Response to 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4FC5842" w14:textId="2B453D64" w:rsidR="005F2E19" w:rsidRPr="00A324F8" w:rsidRDefault="005F2E1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09A2CCA8" w14:textId="77777777" w:rsidR="0070401D" w:rsidRPr="00A324F8" w:rsidRDefault="0070401D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8. VCTE can be used for:</w:t>
      </w:r>
    </w:p>
    <w:p w14:paraId="314A2568" w14:textId="50A78DD7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8_r1 - Staging of the </w:t>
      </w:r>
      <w:r w:rsidR="004E4820" w:rsidRPr="00A324F8">
        <w:rPr>
          <w:rFonts w:cstheme="minorHAnsi"/>
          <w:sz w:val="20"/>
          <w:szCs w:val="20"/>
          <w:lang w:val="en-GB"/>
        </w:rPr>
        <w:t>disease and degree of fibrosis along with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DD732FB" w14:textId="62E59842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8_r2 - Prognosis </w:t>
      </w:r>
      <w:r w:rsidR="004E4820" w:rsidRPr="00A324F8">
        <w:rPr>
          <w:rFonts w:cstheme="minorHAnsi"/>
          <w:sz w:val="20"/>
          <w:szCs w:val="20"/>
          <w:lang w:val="en-GB"/>
        </w:rPr>
        <w:t>assessment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C10EB6F" w14:textId="6440AA58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8_r3 - Staging of the </w:t>
      </w:r>
      <w:r w:rsidR="004E4820" w:rsidRPr="00A324F8">
        <w:rPr>
          <w:rFonts w:cstheme="minorHAnsi"/>
          <w:sz w:val="20"/>
          <w:szCs w:val="20"/>
          <w:lang w:val="en-GB"/>
        </w:rPr>
        <w:t>disease and degree of fibrosis instead of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D65E22C" w14:textId="1C49E9D9" w:rsidR="000D523C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18_r4 - Only for the </w:t>
      </w:r>
      <w:r w:rsidR="004E4820" w:rsidRPr="00A324F8">
        <w:rPr>
          <w:rFonts w:cstheme="minorHAnsi"/>
          <w:sz w:val="20"/>
          <w:szCs w:val="20"/>
          <w:lang w:val="en-GB"/>
        </w:rPr>
        <w:t>diagnosis of advanced fibrosis and cirrho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FCAF007" w14:textId="4EE01180" w:rsidR="00830456" w:rsidRPr="00A324F8" w:rsidRDefault="0070401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8_r5 - Non-</w:t>
      </w:r>
      <w:r w:rsidR="004E4820" w:rsidRPr="00A324F8">
        <w:rPr>
          <w:rFonts w:cstheme="minorHAnsi"/>
          <w:sz w:val="20"/>
          <w:szCs w:val="20"/>
          <w:lang w:val="en-GB"/>
        </w:rPr>
        <w:t>invasive monitoring of fibrosis</w:t>
      </w:r>
      <w:r w:rsidR="004D46D9" w:rsidRPr="00A324F8">
        <w:rPr>
          <w:rFonts w:cstheme="minorHAnsi"/>
          <w:sz w:val="20"/>
          <w:szCs w:val="20"/>
          <w:lang w:val="en-GB"/>
        </w:rPr>
        <w:tab/>
      </w:r>
      <w:r w:rsidR="009A1B07" w:rsidRPr="00A324F8">
        <w:rPr>
          <w:rFonts w:cstheme="minorHAnsi"/>
          <w:sz w:val="20"/>
          <w:szCs w:val="20"/>
          <w:lang w:val="en-GB"/>
        </w:rPr>
        <w:t>1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2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3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4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5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6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7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8</w:t>
      </w:r>
      <w:r w:rsidR="00A324F8">
        <w:rPr>
          <w:rFonts w:cstheme="minorHAnsi"/>
          <w:sz w:val="20"/>
          <w:szCs w:val="20"/>
          <w:lang w:val="en-GB"/>
        </w:rPr>
        <w:t xml:space="preserve">  </w:t>
      </w:r>
      <w:r w:rsidR="009A1B07" w:rsidRPr="00A324F8">
        <w:rPr>
          <w:rFonts w:cstheme="minorHAnsi"/>
          <w:sz w:val="20"/>
          <w:szCs w:val="20"/>
          <w:lang w:val="en-GB"/>
        </w:rPr>
        <w:t>9</w:t>
      </w:r>
    </w:p>
    <w:p w14:paraId="4B1C046F" w14:textId="77777777" w:rsidR="000909A0" w:rsidRPr="00775431" w:rsidRDefault="000909A0" w:rsidP="002734B9">
      <w:pPr>
        <w:tabs>
          <w:tab w:val="right" w:pos="9498"/>
        </w:tabs>
        <w:rPr>
          <w:rFonts w:cstheme="minorHAnsi"/>
          <w:sz w:val="22"/>
          <w:szCs w:val="22"/>
          <w:lang w:val="en-GB"/>
        </w:rPr>
      </w:pPr>
    </w:p>
    <w:p w14:paraId="4F264D5E" w14:textId="4B92DF91" w:rsidR="000909A0" w:rsidRPr="00A324F8" w:rsidRDefault="00B9034B" w:rsidP="002734B9">
      <w:pPr>
        <w:tabs>
          <w:tab w:val="right" w:pos="9498"/>
        </w:tabs>
        <w:rPr>
          <w:rFonts w:cstheme="minorHAnsi"/>
          <w:b/>
          <w:bCs/>
          <w:sz w:val="20"/>
          <w:szCs w:val="20"/>
          <w:lang w:val="en-GB"/>
        </w:rPr>
      </w:pPr>
      <w:r w:rsidRPr="00A324F8">
        <w:rPr>
          <w:rFonts w:cstheme="minorHAnsi"/>
          <w:b/>
          <w:bCs/>
          <w:sz w:val="20"/>
          <w:szCs w:val="20"/>
          <w:lang w:val="en-GB"/>
        </w:rPr>
        <w:t>TREATMENT AND FOLLOW-UP</w:t>
      </w:r>
    </w:p>
    <w:p w14:paraId="3924D70B" w14:textId="77777777" w:rsidR="000909A0" w:rsidRPr="00A324F8" w:rsidRDefault="000909A0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4FE3036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. UDCA in PBC is used:</w:t>
      </w:r>
    </w:p>
    <w:p w14:paraId="25FB0B63" w14:textId="40F3F5F1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1_r1 - During </w:t>
      </w:r>
      <w:r w:rsidR="004E4820" w:rsidRPr="00A324F8">
        <w:rPr>
          <w:rFonts w:cstheme="minorHAnsi"/>
          <w:sz w:val="20"/>
          <w:szCs w:val="20"/>
          <w:lang w:val="en-GB"/>
        </w:rPr>
        <w:t>pregnancy and breastfeed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AC12352" w14:textId="2566983D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1_r2 - In a </w:t>
      </w:r>
      <w:r w:rsidR="004E4820" w:rsidRPr="00A324F8">
        <w:rPr>
          <w:rFonts w:cstheme="minorHAnsi"/>
          <w:sz w:val="20"/>
          <w:szCs w:val="20"/>
          <w:lang w:val="en-GB"/>
        </w:rPr>
        <w:t>single dos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99A3474" w14:textId="348A08F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1_r3 - In </w:t>
      </w:r>
      <w:r w:rsidR="004E4820" w:rsidRPr="00A324F8">
        <w:rPr>
          <w:rFonts w:cstheme="minorHAnsi"/>
          <w:sz w:val="20"/>
          <w:szCs w:val="20"/>
          <w:lang w:val="en-GB"/>
        </w:rPr>
        <w:t>fractionated do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B0C10A0" w14:textId="00E95FA6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1_r4 - After </w:t>
      </w:r>
      <w:r w:rsidR="004E4820" w:rsidRPr="00A324F8">
        <w:rPr>
          <w:rFonts w:cstheme="minorHAnsi"/>
          <w:sz w:val="20"/>
          <w:szCs w:val="20"/>
          <w:lang w:val="en-GB"/>
        </w:rPr>
        <w:t>main meal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71A2541" w14:textId="2772D2C1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207810B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2. The assessment of response to therapy is performed:</w:t>
      </w:r>
    </w:p>
    <w:p w14:paraId="72067D1C" w14:textId="701B7BA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2_r1 - Six </w:t>
      </w:r>
      <w:r w:rsidR="004E4820" w:rsidRPr="00A324F8">
        <w:rPr>
          <w:rFonts w:cstheme="minorHAnsi"/>
          <w:sz w:val="20"/>
          <w:szCs w:val="20"/>
          <w:lang w:val="en-GB"/>
        </w:rPr>
        <w:t xml:space="preserve">months after starting </w:t>
      </w:r>
      <w:r w:rsidRPr="00A324F8">
        <w:rPr>
          <w:rFonts w:cstheme="minorHAnsi"/>
          <w:sz w:val="20"/>
          <w:szCs w:val="20"/>
          <w:lang w:val="en-GB"/>
        </w:rPr>
        <w:t>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C466115" w14:textId="2FE4DDA4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2_r2 - Twelve </w:t>
      </w:r>
      <w:r w:rsidR="004E4820" w:rsidRPr="00A324F8">
        <w:rPr>
          <w:rFonts w:cstheme="minorHAnsi"/>
          <w:sz w:val="20"/>
          <w:szCs w:val="20"/>
          <w:lang w:val="en-GB"/>
        </w:rPr>
        <w:t xml:space="preserve">months after starting </w:t>
      </w:r>
      <w:r w:rsidRPr="00A324F8">
        <w:rPr>
          <w:rFonts w:cstheme="minorHAnsi"/>
          <w:sz w:val="20"/>
          <w:szCs w:val="20"/>
          <w:lang w:val="en-GB"/>
        </w:rPr>
        <w:t>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14D0D61" w14:textId="49D2376A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2_r3 - Through </w:t>
      </w:r>
      <w:r w:rsidR="004E4820" w:rsidRPr="00A324F8">
        <w:rPr>
          <w:rFonts w:cstheme="minorHAnsi"/>
          <w:sz w:val="20"/>
          <w:szCs w:val="20"/>
          <w:lang w:val="en-GB"/>
        </w:rPr>
        <w:t xml:space="preserve">measurement </w:t>
      </w:r>
      <w:r w:rsidRPr="00A324F8">
        <w:rPr>
          <w:rFonts w:cstheme="minorHAnsi"/>
          <w:sz w:val="20"/>
          <w:szCs w:val="20"/>
          <w:lang w:val="en-GB"/>
        </w:rPr>
        <w:t xml:space="preserve">of ALP, GGT, </w:t>
      </w:r>
      <w:r w:rsidR="004E4820" w:rsidRPr="00A324F8">
        <w:rPr>
          <w:rFonts w:cstheme="minorHAnsi"/>
          <w:sz w:val="20"/>
          <w:szCs w:val="20"/>
          <w:lang w:val="en-GB"/>
        </w:rPr>
        <w:t>bilirubin, and transamin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B835A0F" w14:textId="2A5A9D30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131E03E0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3. Referral to a centre with specific clinical expertise and research on PBC is required if:</w:t>
      </w:r>
    </w:p>
    <w:p w14:paraId="7289DB7E" w14:textId="69F264D0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3_r1 - Overlap </w:t>
      </w:r>
      <w:r w:rsidR="004E4820" w:rsidRPr="00A324F8">
        <w:rPr>
          <w:rFonts w:cstheme="minorHAnsi"/>
          <w:sz w:val="20"/>
          <w:szCs w:val="20"/>
          <w:lang w:val="en-GB"/>
        </w:rPr>
        <w:t>syndrom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31657FD" w14:textId="4E6565B5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3_r2 - No </w:t>
      </w:r>
      <w:r w:rsidR="004E4820" w:rsidRPr="00A324F8">
        <w:rPr>
          <w:rFonts w:cstheme="minorHAnsi"/>
          <w:sz w:val="20"/>
          <w:szCs w:val="20"/>
          <w:lang w:val="en-GB"/>
        </w:rPr>
        <w:t>response</w:t>
      </w:r>
      <w:r w:rsidRPr="00A324F8">
        <w:rPr>
          <w:rFonts w:cstheme="minorHAnsi"/>
          <w:sz w:val="20"/>
          <w:szCs w:val="20"/>
          <w:lang w:val="en-GB"/>
        </w:rPr>
        <w:t xml:space="preserve">/Partial </w:t>
      </w:r>
      <w:r w:rsidR="004E4820" w:rsidRPr="00A324F8">
        <w:rPr>
          <w:rFonts w:cstheme="minorHAnsi"/>
          <w:sz w:val="20"/>
          <w:szCs w:val="20"/>
          <w:lang w:val="en-GB"/>
        </w:rPr>
        <w:t xml:space="preserve">response </w:t>
      </w:r>
      <w:r w:rsidRPr="00A324F8">
        <w:rPr>
          <w:rFonts w:cstheme="minorHAnsi"/>
          <w:sz w:val="20"/>
          <w:szCs w:val="20"/>
          <w:lang w:val="en-GB"/>
        </w:rPr>
        <w:t>to 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7089612" w14:textId="2EAC39C9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3_r3 - Coexistence of </w:t>
      </w:r>
      <w:r w:rsidR="004E4820" w:rsidRPr="00A324F8">
        <w:rPr>
          <w:rFonts w:cstheme="minorHAnsi"/>
          <w:sz w:val="20"/>
          <w:szCs w:val="20"/>
          <w:lang w:val="en-GB"/>
        </w:rPr>
        <w:t xml:space="preserve">other etiologies </w:t>
      </w:r>
      <w:r w:rsidRPr="00A324F8">
        <w:rPr>
          <w:rFonts w:cstheme="minorHAnsi"/>
          <w:sz w:val="20"/>
          <w:szCs w:val="20"/>
          <w:lang w:val="en-GB"/>
        </w:rPr>
        <w:t>(i.e., MASLD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4061639" w14:textId="29F6847B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3_r4 - Coexistence of </w:t>
      </w:r>
      <w:r w:rsidR="004E4820" w:rsidRPr="00A324F8">
        <w:rPr>
          <w:rFonts w:cstheme="minorHAnsi"/>
          <w:sz w:val="20"/>
          <w:szCs w:val="20"/>
          <w:lang w:val="en-GB"/>
        </w:rPr>
        <w:t>other associated autoimmune dise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23E811D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lastRenderedPageBreak/>
        <w:t>4. In the case of absent or partial response to UDCA, consideration should be given to:</w:t>
      </w:r>
    </w:p>
    <w:p w14:paraId="691DD232" w14:textId="03336BC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4_r1 - Overlap </w:t>
      </w:r>
      <w:r w:rsidR="004E4820" w:rsidRPr="00A324F8">
        <w:rPr>
          <w:rFonts w:cstheme="minorHAnsi"/>
          <w:sz w:val="20"/>
          <w:szCs w:val="20"/>
          <w:lang w:val="en-GB"/>
        </w:rPr>
        <w:t>syndrom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5783502" w14:textId="15ECBFF0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4_r2 - Coexistence of </w:t>
      </w:r>
      <w:r w:rsidR="004E4820" w:rsidRPr="00A324F8">
        <w:rPr>
          <w:rFonts w:cstheme="minorHAnsi"/>
          <w:sz w:val="20"/>
          <w:szCs w:val="20"/>
          <w:lang w:val="en-GB"/>
        </w:rPr>
        <w:t xml:space="preserve">other etiologies </w:t>
      </w:r>
      <w:r w:rsidRPr="00A324F8">
        <w:rPr>
          <w:rFonts w:cstheme="minorHAnsi"/>
          <w:sz w:val="20"/>
          <w:szCs w:val="20"/>
          <w:lang w:val="en-GB"/>
        </w:rPr>
        <w:t>(i.e., MASLD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625BC48" w14:textId="34AA734E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4_r3 - Ductopenic </w:t>
      </w:r>
      <w:r w:rsidR="004E4820" w:rsidRPr="00A324F8">
        <w:rPr>
          <w:rFonts w:cstheme="minorHAnsi"/>
          <w:sz w:val="20"/>
          <w:szCs w:val="20"/>
          <w:lang w:val="en-GB"/>
        </w:rPr>
        <w:t>variant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2A8F728" w14:textId="116C489B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4_r4 - Potential </w:t>
      </w:r>
      <w:r w:rsidR="004E4820" w:rsidRPr="00A324F8">
        <w:rPr>
          <w:rFonts w:cstheme="minorHAnsi"/>
          <w:sz w:val="20"/>
          <w:szCs w:val="20"/>
          <w:lang w:val="en-GB"/>
        </w:rPr>
        <w:t>ductal reac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134BF5E" w14:textId="3E20D782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4_r5 - Diagnostic </w:t>
      </w:r>
      <w:r w:rsidR="004E4820" w:rsidRPr="00A324F8">
        <w:rPr>
          <w:rFonts w:cstheme="minorHAnsi"/>
          <w:sz w:val="20"/>
          <w:szCs w:val="20"/>
          <w:lang w:val="en-GB"/>
        </w:rPr>
        <w:t xml:space="preserve">workup </w:t>
      </w:r>
      <w:r w:rsidRPr="00A324F8">
        <w:rPr>
          <w:rFonts w:cstheme="minorHAnsi"/>
          <w:sz w:val="20"/>
          <w:szCs w:val="20"/>
          <w:lang w:val="en-GB"/>
        </w:rPr>
        <w:t xml:space="preserve">(i.e., MRCP +/- EUS, Liver Biopsy) at </w:t>
      </w:r>
      <w:r w:rsidR="004E4820" w:rsidRPr="00A324F8">
        <w:rPr>
          <w:rFonts w:cstheme="minorHAnsi"/>
          <w:sz w:val="20"/>
          <w:szCs w:val="20"/>
          <w:lang w:val="en-GB"/>
        </w:rPr>
        <w:t xml:space="preserve">their own </w:t>
      </w:r>
      <w:r w:rsidR="0018313D" w:rsidRPr="00A324F8">
        <w:rPr>
          <w:rFonts w:cstheme="minorHAnsi"/>
          <w:sz w:val="20"/>
          <w:szCs w:val="20"/>
          <w:lang w:val="en-GB"/>
        </w:rPr>
        <w:t>centr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71414F0" w14:textId="3406B5CB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4_r6 - Referral to a </w:t>
      </w:r>
      <w:r w:rsidR="0018313D" w:rsidRPr="00A324F8">
        <w:rPr>
          <w:rFonts w:cstheme="minorHAnsi"/>
          <w:sz w:val="20"/>
          <w:szCs w:val="20"/>
          <w:lang w:val="en-GB"/>
        </w:rPr>
        <w:t>centre</w:t>
      </w:r>
      <w:r w:rsidR="004E4820" w:rsidRPr="00A324F8">
        <w:rPr>
          <w:rFonts w:cstheme="minorHAnsi"/>
          <w:sz w:val="20"/>
          <w:szCs w:val="20"/>
          <w:lang w:val="en-GB"/>
        </w:rPr>
        <w:t xml:space="preserve"> with specific clinical and research expertise</w:t>
      </w:r>
      <w:r w:rsidRPr="00A324F8">
        <w:rPr>
          <w:rFonts w:cstheme="minorHAnsi"/>
          <w:sz w:val="20"/>
          <w:szCs w:val="20"/>
          <w:lang w:val="en-GB"/>
        </w:rPr>
        <w:t xml:space="preserve"> in PBC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9837F41" w14:textId="59798C9C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7DCC4ED5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5. At the time of PBC diagnosis and during follow-up, it is recommended:</w:t>
      </w:r>
    </w:p>
    <w:p w14:paraId="6B77B9E5" w14:textId="7128396D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5_r1 - Annual </w:t>
      </w:r>
      <w:r w:rsidR="004E4820" w:rsidRPr="00A324F8">
        <w:rPr>
          <w:rFonts w:cstheme="minorHAnsi"/>
          <w:sz w:val="20"/>
          <w:szCs w:val="20"/>
          <w:lang w:val="en-GB"/>
        </w:rPr>
        <w:t xml:space="preserve">measurement of vitamin </w:t>
      </w:r>
      <w:r w:rsidRPr="00A324F8">
        <w:rPr>
          <w:rFonts w:cstheme="minorHAnsi"/>
          <w:sz w:val="20"/>
          <w:szCs w:val="20"/>
          <w:lang w:val="en-GB"/>
        </w:rPr>
        <w:t xml:space="preserve">D, </w:t>
      </w:r>
      <w:r w:rsidR="004E4820" w:rsidRPr="00A324F8">
        <w:rPr>
          <w:rFonts w:cstheme="minorHAnsi"/>
          <w:sz w:val="20"/>
          <w:szCs w:val="20"/>
          <w:lang w:val="en-GB"/>
        </w:rPr>
        <w:t>calcium</w:t>
      </w:r>
      <w:r w:rsidRPr="00A324F8">
        <w:rPr>
          <w:rFonts w:cstheme="minorHAnsi"/>
          <w:sz w:val="20"/>
          <w:szCs w:val="20"/>
          <w:lang w:val="en-GB"/>
        </w:rPr>
        <w:t>, and PTH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3E0E4D2" w14:textId="5F356226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5_r2 - DEXA </w:t>
      </w:r>
      <w:r w:rsidR="004E4820" w:rsidRPr="00A324F8">
        <w:rPr>
          <w:rFonts w:cstheme="minorHAnsi"/>
          <w:sz w:val="20"/>
          <w:szCs w:val="20"/>
          <w:lang w:val="en-GB"/>
        </w:rPr>
        <w:t>every 1-4 year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CBC02FB" w14:textId="7CB07B1D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5_r3 - Screening for Sjögren's </w:t>
      </w:r>
      <w:r w:rsidR="004E4820" w:rsidRPr="00A324F8">
        <w:rPr>
          <w:rFonts w:cstheme="minorHAnsi"/>
          <w:sz w:val="20"/>
          <w:szCs w:val="20"/>
          <w:lang w:val="en-GB"/>
        </w:rPr>
        <w:t>syndrome, systemic sclerosis, and celiac diseas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3662700" w14:textId="7777777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05_r4 - Measurement of TSH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E635E49" w14:textId="7ADA0456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5_r5 - Measurement of </w:t>
      </w:r>
      <w:r w:rsidR="004E4820" w:rsidRPr="00A324F8">
        <w:rPr>
          <w:rFonts w:cstheme="minorHAnsi"/>
          <w:sz w:val="20"/>
          <w:szCs w:val="20"/>
          <w:lang w:val="en-GB"/>
        </w:rPr>
        <w:t>total cholesterol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B431CD8" w14:textId="3086ABAE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5_r6 - Assessment of </w:t>
      </w:r>
      <w:r w:rsidR="004E4820" w:rsidRPr="00A324F8">
        <w:rPr>
          <w:rFonts w:cstheme="minorHAnsi"/>
          <w:sz w:val="20"/>
          <w:szCs w:val="20"/>
          <w:lang w:val="en-GB"/>
        </w:rPr>
        <w:t>cardiovascular risk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27858F5" w14:textId="55B8F5CE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5_r7 - Referral to the </w:t>
      </w:r>
      <w:r w:rsidR="004E4820" w:rsidRPr="00A324F8">
        <w:rPr>
          <w:rFonts w:cstheme="minorHAnsi"/>
          <w:sz w:val="20"/>
          <w:szCs w:val="20"/>
          <w:lang w:val="en-GB"/>
        </w:rPr>
        <w:t>specialist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AD8A4A6" w14:textId="007CE561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7CE1521A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6. Follow-up in the primary care setting is expected:</w:t>
      </w:r>
    </w:p>
    <w:p w14:paraId="5F39A207" w14:textId="1F7A3C1D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06_r1 - Non-</w:t>
      </w:r>
      <w:r w:rsidR="004E4820" w:rsidRPr="00A324F8">
        <w:rPr>
          <w:rFonts w:cstheme="minorHAnsi"/>
          <w:sz w:val="20"/>
          <w:szCs w:val="20"/>
          <w:lang w:val="en-GB"/>
        </w:rPr>
        <w:t>cirrhotic patient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141A10E" w14:textId="346DB8AE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6_r2 - Asymptomatic </w:t>
      </w:r>
      <w:r w:rsidR="004E4820" w:rsidRPr="00A324F8">
        <w:rPr>
          <w:rFonts w:cstheme="minorHAnsi"/>
          <w:sz w:val="20"/>
          <w:szCs w:val="20"/>
          <w:lang w:val="en-GB"/>
        </w:rPr>
        <w:t>patient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2557FC3" w14:textId="3278343B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6_r3 - Patients </w:t>
      </w:r>
      <w:r w:rsidR="004E4820" w:rsidRPr="00A324F8">
        <w:rPr>
          <w:rFonts w:cstheme="minorHAnsi"/>
          <w:sz w:val="20"/>
          <w:szCs w:val="20"/>
          <w:lang w:val="en-GB"/>
        </w:rPr>
        <w:t xml:space="preserve">responsive to treatment with </w:t>
      </w:r>
      <w:r w:rsidRPr="00A324F8">
        <w:rPr>
          <w:rFonts w:cstheme="minorHAnsi"/>
          <w:sz w:val="20"/>
          <w:szCs w:val="20"/>
          <w:lang w:val="en-GB"/>
        </w:rPr>
        <w:t>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7DEA63B" w14:textId="5525EE8C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6_r4 - In </w:t>
      </w:r>
      <w:r w:rsidR="004E4820" w:rsidRPr="00A324F8">
        <w:rPr>
          <w:rFonts w:cstheme="minorHAnsi"/>
          <w:sz w:val="20"/>
          <w:szCs w:val="20"/>
          <w:lang w:val="en-GB"/>
        </w:rPr>
        <w:t xml:space="preserve">all cases </w:t>
      </w:r>
      <w:r w:rsidRPr="00A324F8">
        <w:rPr>
          <w:rFonts w:cstheme="minorHAnsi"/>
          <w:sz w:val="20"/>
          <w:szCs w:val="20"/>
          <w:lang w:val="en-GB"/>
        </w:rPr>
        <w:t>of PBC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10A4926" w14:textId="6D6C9866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6_r5 - Normal </w:t>
      </w:r>
      <w:r w:rsidR="004E4820" w:rsidRPr="00A324F8">
        <w:rPr>
          <w:rFonts w:cstheme="minorHAnsi"/>
          <w:sz w:val="20"/>
          <w:szCs w:val="20"/>
          <w:lang w:val="en-GB"/>
        </w:rPr>
        <w:t>liver tests for at least 12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2AF51B1" w14:textId="7031C974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162D2535" w14:textId="77777777" w:rsidR="00A256C5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7. The performance of EGDS for screening of portal hypertension in patients with PBC is recommended if:</w:t>
      </w:r>
    </w:p>
    <w:p w14:paraId="1EBD952B" w14:textId="5BE8AB6A" w:rsidR="00995358" w:rsidRPr="00A324F8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7_r1 - Histologically </w:t>
      </w:r>
      <w:r w:rsidR="00A256C5" w:rsidRPr="00A324F8">
        <w:rPr>
          <w:rFonts w:cstheme="minorHAnsi"/>
          <w:sz w:val="20"/>
          <w:szCs w:val="20"/>
          <w:lang w:val="en-GB"/>
        </w:rPr>
        <w:t>documented cirrhosis</w:t>
      </w:r>
    </w:p>
    <w:p w14:paraId="51340BD6" w14:textId="7777777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07_r2 - If LSM ≥ 20 kPa or PLT &lt; 150,000/mm³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822423E" w14:textId="3D8DB4EF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7_r3 - If LSM ≥ 20 kPa or PLT &lt; 150,000/mm³ in the </w:t>
      </w:r>
      <w:r w:rsidR="00A256C5" w:rsidRPr="00A324F8">
        <w:rPr>
          <w:rFonts w:cstheme="minorHAnsi"/>
          <w:sz w:val="20"/>
          <w:szCs w:val="20"/>
          <w:lang w:val="en-GB"/>
        </w:rPr>
        <w:t xml:space="preserve">absence </w:t>
      </w:r>
      <w:r w:rsidRPr="00A324F8">
        <w:rPr>
          <w:rFonts w:cstheme="minorHAnsi"/>
          <w:sz w:val="20"/>
          <w:szCs w:val="20"/>
          <w:lang w:val="en-GB"/>
        </w:rPr>
        <w:t>of NSBB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AA858DD" w14:textId="10D29F5E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7_r4 - In </w:t>
      </w:r>
      <w:r w:rsidR="00A256C5" w:rsidRPr="00A324F8">
        <w:rPr>
          <w:rFonts w:cstheme="minorHAnsi"/>
          <w:sz w:val="20"/>
          <w:szCs w:val="20"/>
          <w:lang w:val="en-GB"/>
        </w:rPr>
        <w:t xml:space="preserve">follow-up according to the </w:t>
      </w:r>
      <w:r w:rsidRPr="00A324F8">
        <w:rPr>
          <w:rFonts w:cstheme="minorHAnsi"/>
          <w:sz w:val="20"/>
          <w:szCs w:val="20"/>
          <w:lang w:val="en-GB"/>
        </w:rPr>
        <w:t xml:space="preserve">Baveno VI </w:t>
      </w:r>
      <w:r w:rsidR="00A256C5" w:rsidRPr="00A324F8">
        <w:rPr>
          <w:rFonts w:cstheme="minorHAnsi"/>
          <w:sz w:val="20"/>
          <w:szCs w:val="20"/>
          <w:lang w:val="en-GB"/>
        </w:rPr>
        <w:t>criteri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510446D" w14:textId="439A263F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7_r5 - If </w:t>
      </w:r>
      <w:r w:rsidR="00A256C5" w:rsidRPr="00A324F8">
        <w:rPr>
          <w:rFonts w:cstheme="minorHAnsi"/>
          <w:sz w:val="20"/>
          <w:szCs w:val="20"/>
          <w:lang w:val="en-GB"/>
        </w:rPr>
        <w:t>ultrasound signs of portal hypertension are present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8F71C8D" w14:textId="39EC9B58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C5D6740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8. The role of obeticholic acid in PBC:</w:t>
      </w:r>
    </w:p>
    <w:p w14:paraId="74E34453" w14:textId="7B9E7CE5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8_r1 - Only as </w:t>
      </w:r>
      <w:r w:rsidR="00A256C5" w:rsidRPr="00A324F8">
        <w:rPr>
          <w:rFonts w:cstheme="minorHAnsi"/>
          <w:sz w:val="20"/>
          <w:szCs w:val="20"/>
          <w:lang w:val="en-GB"/>
        </w:rPr>
        <w:t xml:space="preserve">second line after </w:t>
      </w:r>
      <w:r w:rsidRPr="00A324F8">
        <w:rPr>
          <w:rFonts w:cstheme="minorHAnsi"/>
          <w:sz w:val="20"/>
          <w:szCs w:val="20"/>
          <w:lang w:val="en-GB"/>
        </w:rPr>
        <w:t>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310F162" w14:textId="181F687D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8_r2 - In </w:t>
      </w:r>
      <w:r w:rsidR="00A256C5" w:rsidRPr="00A324F8">
        <w:rPr>
          <w:rFonts w:cstheme="minorHAnsi"/>
          <w:sz w:val="20"/>
          <w:szCs w:val="20"/>
          <w:lang w:val="en-GB"/>
        </w:rPr>
        <w:t xml:space="preserve">compensated cirrhosis </w:t>
      </w:r>
      <w:r w:rsidRPr="00A324F8">
        <w:rPr>
          <w:rFonts w:cstheme="minorHAnsi"/>
          <w:sz w:val="20"/>
          <w:szCs w:val="20"/>
          <w:lang w:val="en-GB"/>
        </w:rPr>
        <w:t>(Child-Pugh A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04633B6" w14:textId="5CC8214F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8_r3 - Initial </w:t>
      </w:r>
      <w:r w:rsidR="00A256C5" w:rsidRPr="00A324F8">
        <w:rPr>
          <w:rFonts w:cstheme="minorHAnsi"/>
          <w:sz w:val="20"/>
          <w:szCs w:val="20"/>
          <w:lang w:val="en-GB"/>
        </w:rPr>
        <w:t xml:space="preserve">dosage </w:t>
      </w:r>
      <w:r w:rsidRPr="00A324F8">
        <w:rPr>
          <w:rFonts w:cstheme="minorHAnsi"/>
          <w:sz w:val="20"/>
          <w:szCs w:val="20"/>
          <w:lang w:val="en-GB"/>
        </w:rPr>
        <w:t>of 5 mg up to 10 m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4EC2170" w14:textId="5A27C5B8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8_r4 - Requires </w:t>
      </w:r>
      <w:r w:rsidR="00A256C5" w:rsidRPr="00A324F8">
        <w:rPr>
          <w:rFonts w:cstheme="minorHAnsi"/>
          <w:sz w:val="20"/>
          <w:szCs w:val="20"/>
          <w:lang w:val="en-GB"/>
        </w:rPr>
        <w:t>discontinuation if side effects appear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0DA2267" w14:textId="77777777" w:rsidR="00CB19B2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8_r5 - May </w:t>
      </w:r>
      <w:r w:rsidR="00A256C5" w:rsidRPr="00A324F8">
        <w:rPr>
          <w:rFonts w:cstheme="minorHAnsi"/>
          <w:sz w:val="20"/>
          <w:szCs w:val="20"/>
          <w:lang w:val="en-GB"/>
        </w:rPr>
        <w:t>be useful to introduce before 12 months after starting</w:t>
      </w:r>
      <w:r w:rsidRPr="00A324F8">
        <w:rPr>
          <w:rFonts w:cstheme="minorHAnsi"/>
          <w:sz w:val="20"/>
          <w:szCs w:val="20"/>
          <w:lang w:val="en-GB"/>
        </w:rPr>
        <w:t xml:space="preserve"> UDCA </w:t>
      </w:r>
    </w:p>
    <w:p w14:paraId="2762B336" w14:textId="1B66959F" w:rsidR="000D523C" w:rsidRDefault="00CB19B2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995358" w:rsidRPr="00A324F8">
        <w:rPr>
          <w:rFonts w:cstheme="minorHAnsi"/>
          <w:sz w:val="20"/>
          <w:szCs w:val="20"/>
          <w:lang w:val="en-GB"/>
        </w:rPr>
        <w:t xml:space="preserve">if </w:t>
      </w:r>
      <w:r w:rsidR="00A256C5" w:rsidRPr="00A324F8">
        <w:rPr>
          <w:rFonts w:cstheme="minorHAnsi"/>
          <w:sz w:val="20"/>
          <w:szCs w:val="20"/>
          <w:lang w:val="en-GB"/>
        </w:rPr>
        <w:t xml:space="preserve">intolerance/insufficient response to </w:t>
      </w:r>
      <w:r w:rsidR="00995358" w:rsidRPr="00A324F8">
        <w:rPr>
          <w:rFonts w:cstheme="minorHAnsi"/>
          <w:sz w:val="20"/>
          <w:szCs w:val="20"/>
          <w:lang w:val="en-GB"/>
        </w:rPr>
        <w:t>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2EF5961" w14:textId="03C493B2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20E16E18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9. Given the current state of knowledge, regardless of approved indications, the use of bezafibrate in PBC can be considered:</w:t>
      </w:r>
    </w:p>
    <w:p w14:paraId="797896EF" w14:textId="1058B03A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9_r1 - Always in </w:t>
      </w:r>
      <w:r w:rsidR="00A256C5" w:rsidRPr="00A324F8">
        <w:rPr>
          <w:rFonts w:cstheme="minorHAnsi"/>
          <w:sz w:val="20"/>
          <w:szCs w:val="20"/>
          <w:lang w:val="en-GB"/>
        </w:rPr>
        <w:t xml:space="preserve">conjunction </w:t>
      </w:r>
      <w:r w:rsidRPr="00A324F8">
        <w:rPr>
          <w:rFonts w:cstheme="minorHAnsi"/>
          <w:sz w:val="20"/>
          <w:szCs w:val="20"/>
          <w:lang w:val="en-GB"/>
        </w:rPr>
        <w:t>with 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22D9BD7" w14:textId="3E45D10D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9_r2 - For the </w:t>
      </w:r>
      <w:r w:rsidR="00A256C5" w:rsidRPr="00A324F8">
        <w:rPr>
          <w:rFonts w:cstheme="minorHAnsi"/>
          <w:sz w:val="20"/>
          <w:szCs w:val="20"/>
          <w:lang w:val="en-GB"/>
        </w:rPr>
        <w:t>treatment of compensated cirrho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8FA4647" w14:textId="7D900185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9_r3 - For the </w:t>
      </w:r>
      <w:r w:rsidR="00A256C5" w:rsidRPr="00A324F8">
        <w:rPr>
          <w:rFonts w:cstheme="minorHAnsi"/>
          <w:sz w:val="20"/>
          <w:szCs w:val="20"/>
          <w:lang w:val="en-GB"/>
        </w:rPr>
        <w:t xml:space="preserve">reduction of mortality </w:t>
      </w:r>
      <w:r w:rsidRPr="00A324F8">
        <w:rPr>
          <w:rFonts w:cstheme="minorHAnsi"/>
          <w:sz w:val="20"/>
          <w:szCs w:val="20"/>
          <w:lang w:val="en-GB"/>
        </w:rPr>
        <w:t>in PBC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CC2D9E0" w14:textId="7F38FF0F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9_r4 - Requires </w:t>
      </w:r>
      <w:r w:rsidR="00A256C5" w:rsidRPr="00A324F8">
        <w:rPr>
          <w:rFonts w:cstheme="minorHAnsi"/>
          <w:sz w:val="20"/>
          <w:szCs w:val="20"/>
          <w:lang w:val="en-GB"/>
        </w:rPr>
        <w:t>monitoring of creatinin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317054E" w14:textId="6D07073C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09_r5 - Use in </w:t>
      </w:r>
      <w:r w:rsidR="00A256C5" w:rsidRPr="00A324F8">
        <w:rPr>
          <w:rFonts w:cstheme="minorHAnsi"/>
          <w:sz w:val="20"/>
          <w:szCs w:val="20"/>
          <w:lang w:val="en-GB"/>
        </w:rPr>
        <w:t xml:space="preserve">other contexts </w:t>
      </w:r>
      <w:r w:rsidRPr="00A324F8">
        <w:rPr>
          <w:rFonts w:cstheme="minorHAnsi"/>
          <w:sz w:val="20"/>
          <w:szCs w:val="20"/>
          <w:lang w:val="en-GB"/>
        </w:rPr>
        <w:t>(i.e., in Association with OCA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1F988D7" w14:textId="7A12175B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3007C4E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0. Given the current state of knowledge, regardless of approved indications, the use of budesonide in PBC can be considered:</w:t>
      </w:r>
    </w:p>
    <w:p w14:paraId="2AA23D49" w14:textId="7E8089B1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0_r1 - Always in </w:t>
      </w:r>
      <w:r w:rsidR="002C1269" w:rsidRPr="00A324F8">
        <w:rPr>
          <w:rFonts w:cstheme="minorHAnsi"/>
          <w:sz w:val="20"/>
          <w:szCs w:val="20"/>
          <w:lang w:val="en-GB"/>
        </w:rPr>
        <w:t xml:space="preserve">combination </w:t>
      </w:r>
      <w:r w:rsidRPr="00A324F8">
        <w:rPr>
          <w:rFonts w:cstheme="minorHAnsi"/>
          <w:sz w:val="20"/>
          <w:szCs w:val="20"/>
          <w:lang w:val="en-GB"/>
        </w:rPr>
        <w:t>with 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580427B" w14:textId="429086B8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0_r2 - Only in </w:t>
      </w:r>
      <w:r w:rsidR="002C1269" w:rsidRPr="00A324F8">
        <w:rPr>
          <w:rFonts w:cstheme="minorHAnsi"/>
          <w:sz w:val="20"/>
          <w:szCs w:val="20"/>
          <w:lang w:val="en-GB"/>
        </w:rPr>
        <w:t>non-cirrhotic patient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8ACCBB9" w14:textId="675FB31A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0_r3 - In the </w:t>
      </w:r>
      <w:r w:rsidR="002C1269" w:rsidRPr="00A324F8">
        <w:rPr>
          <w:rFonts w:cstheme="minorHAnsi"/>
          <w:sz w:val="20"/>
          <w:szCs w:val="20"/>
          <w:lang w:val="en-GB"/>
        </w:rPr>
        <w:t>case of active hepatic inflamma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C10F28A" w14:textId="4BA386C0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0_r4 - In the </w:t>
      </w:r>
      <w:r w:rsidR="002C1269" w:rsidRPr="00A324F8">
        <w:rPr>
          <w:rFonts w:cstheme="minorHAnsi"/>
          <w:sz w:val="20"/>
          <w:szCs w:val="20"/>
          <w:lang w:val="en-GB"/>
        </w:rPr>
        <w:t>presence of autoimmune hepatiti</w:t>
      </w:r>
      <w:r w:rsidRPr="00A324F8">
        <w:rPr>
          <w:rFonts w:cstheme="minorHAnsi"/>
          <w:sz w:val="20"/>
          <w:szCs w:val="20"/>
          <w:lang w:val="en-GB"/>
        </w:rPr>
        <w:t>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01AC263" w14:textId="3F0601D4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0_r5 - Only for </w:t>
      </w:r>
      <w:r w:rsidR="002C1269" w:rsidRPr="00A324F8">
        <w:rPr>
          <w:rFonts w:cstheme="minorHAnsi"/>
          <w:sz w:val="20"/>
          <w:szCs w:val="20"/>
          <w:lang w:val="en-GB"/>
        </w:rPr>
        <w:t>non-long-term treatment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A22024F" w14:textId="24CEE458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DB6086C" w14:textId="77777777" w:rsidR="00CB19B2" w:rsidRDefault="00CB19B2">
      <w:pPr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br w:type="page"/>
      </w:r>
    </w:p>
    <w:p w14:paraId="19369D6C" w14:textId="5DDEF6FC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lastRenderedPageBreak/>
        <w:t>11. In the case of PBC in pregnant women:</w:t>
      </w:r>
    </w:p>
    <w:p w14:paraId="44EDC4A4" w14:textId="778747C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1_r1 - The </w:t>
      </w:r>
      <w:r w:rsidR="002C1269" w:rsidRPr="00A324F8">
        <w:rPr>
          <w:rFonts w:cstheme="minorHAnsi"/>
          <w:sz w:val="20"/>
          <w:szCs w:val="20"/>
          <w:lang w:val="en-GB"/>
        </w:rPr>
        <w:t xml:space="preserve">use </w:t>
      </w:r>
      <w:r w:rsidRPr="00A324F8">
        <w:rPr>
          <w:rFonts w:cstheme="minorHAnsi"/>
          <w:sz w:val="20"/>
          <w:szCs w:val="20"/>
          <w:lang w:val="en-GB"/>
        </w:rPr>
        <w:t xml:space="preserve">of UDCA is </w:t>
      </w:r>
      <w:r w:rsidR="002C1269" w:rsidRPr="00A324F8">
        <w:rPr>
          <w:rFonts w:cstheme="minorHAnsi"/>
          <w:sz w:val="20"/>
          <w:szCs w:val="20"/>
          <w:lang w:val="en-GB"/>
        </w:rPr>
        <w:t>recommended throughout pregnanc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340418D" w14:textId="0598CD0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1_r2 - Cholestyramine and </w:t>
      </w:r>
      <w:r w:rsidR="002C1269" w:rsidRPr="00A324F8">
        <w:rPr>
          <w:rFonts w:cstheme="minorHAnsi"/>
          <w:sz w:val="20"/>
          <w:szCs w:val="20"/>
          <w:lang w:val="en-GB"/>
        </w:rPr>
        <w:t>rifampicin are indicated in the third trimester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520DEC6" w14:textId="2398C710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1_r3 - The </w:t>
      </w:r>
      <w:r w:rsidR="002C1269" w:rsidRPr="00A324F8">
        <w:rPr>
          <w:rFonts w:cstheme="minorHAnsi"/>
          <w:sz w:val="20"/>
          <w:szCs w:val="20"/>
          <w:lang w:val="en-GB"/>
        </w:rPr>
        <w:t>use of plasma exchange is indicated if the itching is untreatabl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7933FF1" w14:textId="693F61F8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1_r4 - Supplementation of </w:t>
      </w:r>
      <w:r w:rsidR="002C1269" w:rsidRPr="00A324F8">
        <w:rPr>
          <w:rFonts w:cstheme="minorHAnsi"/>
          <w:sz w:val="20"/>
          <w:szCs w:val="20"/>
          <w:lang w:val="en-GB"/>
        </w:rPr>
        <w:t>fat-soluble vitamins is mandato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9D16C79" w14:textId="45629FCA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1_r5 - Referral to a </w:t>
      </w:r>
      <w:r w:rsidR="00CB19B2" w:rsidRPr="00A324F8">
        <w:rPr>
          <w:rFonts w:cstheme="minorHAnsi"/>
          <w:sz w:val="20"/>
          <w:szCs w:val="20"/>
          <w:lang w:val="en-GB"/>
        </w:rPr>
        <w:t>centre</w:t>
      </w:r>
      <w:r w:rsidR="002C1269" w:rsidRPr="00A324F8">
        <w:rPr>
          <w:rFonts w:cstheme="minorHAnsi"/>
          <w:sz w:val="20"/>
          <w:szCs w:val="20"/>
          <w:lang w:val="en-GB"/>
        </w:rPr>
        <w:t xml:space="preserve"> with specific clinical and research expertise in </w:t>
      </w:r>
      <w:r w:rsidR="00CB19B2">
        <w:rPr>
          <w:rFonts w:cstheme="minorHAnsi"/>
          <w:sz w:val="20"/>
          <w:szCs w:val="20"/>
          <w:lang w:val="en-GB"/>
        </w:rPr>
        <w:t>PBC</w:t>
      </w:r>
      <w:r w:rsidR="002C1269" w:rsidRPr="00A324F8">
        <w:rPr>
          <w:rFonts w:cstheme="minorHAnsi"/>
          <w:sz w:val="20"/>
          <w:szCs w:val="20"/>
          <w:lang w:val="en-GB"/>
        </w:rPr>
        <w:t xml:space="preserve"> is necessar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C137A0B" w14:textId="640A4A4E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B63A8B8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2. The management of mild pruritus in PBC includes:</w:t>
      </w:r>
    </w:p>
    <w:p w14:paraId="2206CB91" w14:textId="1DAF102C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2_r1 - The </w:t>
      </w:r>
      <w:r w:rsidR="002C1269" w:rsidRPr="00A324F8">
        <w:rPr>
          <w:rFonts w:cstheme="minorHAnsi"/>
          <w:sz w:val="20"/>
          <w:szCs w:val="20"/>
          <w:lang w:val="en-GB"/>
        </w:rPr>
        <w:t>use of cholestyramine as first-lin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B289682" w14:textId="77777777" w:rsidR="00CB19B2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2_r2 - The </w:t>
      </w:r>
      <w:r w:rsidR="002C1269" w:rsidRPr="00A324F8">
        <w:rPr>
          <w:rFonts w:cstheme="minorHAnsi"/>
          <w:sz w:val="20"/>
          <w:szCs w:val="20"/>
          <w:lang w:val="en-GB"/>
        </w:rPr>
        <w:t xml:space="preserve">use of bezafibrate and rifampicin only if intolerance </w:t>
      </w:r>
    </w:p>
    <w:p w14:paraId="6CAE1F21" w14:textId="6F22D6CF" w:rsidR="000D523C" w:rsidRDefault="00CB19B2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2C1269" w:rsidRPr="00A324F8">
        <w:rPr>
          <w:rFonts w:cstheme="minorHAnsi"/>
          <w:sz w:val="20"/>
          <w:szCs w:val="20"/>
          <w:lang w:val="en-GB"/>
        </w:rPr>
        <w:t>or no response to cholestyramin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FB55A87" w14:textId="04211F16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2_r3 - The </w:t>
      </w:r>
      <w:r w:rsidR="002C1269" w:rsidRPr="00A324F8">
        <w:rPr>
          <w:rFonts w:cstheme="minorHAnsi"/>
          <w:sz w:val="20"/>
          <w:szCs w:val="20"/>
          <w:lang w:val="en-GB"/>
        </w:rPr>
        <w:t>management by the primary care physicia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BC6EC76" w14:textId="07DBA0D2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6B420D14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3. The management of moderate-severe pruritus in PBC includes:</w:t>
      </w:r>
    </w:p>
    <w:p w14:paraId="215AE62F" w14:textId="200665CA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3_r1 - The </w:t>
      </w:r>
      <w:r w:rsidR="002C1269" w:rsidRPr="00A324F8">
        <w:rPr>
          <w:rFonts w:cstheme="minorHAnsi"/>
          <w:sz w:val="20"/>
          <w:szCs w:val="20"/>
          <w:lang w:val="en-GB"/>
        </w:rPr>
        <w:t>use of cholestyramine as first-lin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BD94C83" w14:textId="307BB6E6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3_r2 - The use of bezafibrate in all cases except decompensated cirrho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AFD1B0D" w14:textId="15245818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3_r3 - The use of rifampicin in cases of intolerance or non-response to bezafibrate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3A95F98" w14:textId="77777777" w:rsidR="005C73ED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3_r4 - The use of naltrexone or sertraline in cases of intolerance or contraindications </w:t>
      </w:r>
    </w:p>
    <w:p w14:paraId="66ECC4A8" w14:textId="13C4FF1F" w:rsidR="000D523C" w:rsidRDefault="005C73E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995358" w:rsidRPr="00A324F8">
        <w:rPr>
          <w:rFonts w:cstheme="minorHAnsi"/>
          <w:sz w:val="20"/>
          <w:szCs w:val="20"/>
          <w:lang w:val="en-GB"/>
        </w:rPr>
        <w:t>to both bezafibrate and rifampici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BD4038E" w14:textId="559C8204" w:rsidR="005C73ED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13_r5 - Referral to a </w:t>
      </w:r>
      <w:r w:rsidR="005C73ED" w:rsidRPr="00A324F8">
        <w:rPr>
          <w:rFonts w:cstheme="minorHAnsi"/>
          <w:sz w:val="20"/>
          <w:szCs w:val="20"/>
          <w:lang w:val="en-GB"/>
        </w:rPr>
        <w:t>centre</w:t>
      </w:r>
      <w:r w:rsidRPr="00A324F8">
        <w:rPr>
          <w:rFonts w:cstheme="minorHAnsi"/>
          <w:sz w:val="20"/>
          <w:szCs w:val="20"/>
          <w:lang w:val="en-GB"/>
        </w:rPr>
        <w:t xml:space="preserve"> with specific clinical and research experience in PBC </w:t>
      </w:r>
    </w:p>
    <w:p w14:paraId="1781C374" w14:textId="4F9933EE" w:rsidR="000D523C" w:rsidRDefault="005C73E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995358" w:rsidRPr="00A324F8">
        <w:rPr>
          <w:rFonts w:cstheme="minorHAnsi"/>
          <w:sz w:val="20"/>
          <w:szCs w:val="20"/>
          <w:lang w:val="en-GB"/>
        </w:rPr>
        <w:t>and OLT evaluat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D929D25" w14:textId="15451D4D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05FA5089" w14:textId="308CC08C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 xml:space="preserve">14. Referral to a </w:t>
      </w:r>
      <w:r w:rsidR="005C73ED" w:rsidRPr="00A324F8">
        <w:rPr>
          <w:rFonts w:cstheme="minorHAnsi"/>
          <w:sz w:val="20"/>
          <w:szCs w:val="20"/>
          <w:lang w:val="en-GB"/>
        </w:rPr>
        <w:t>centre</w:t>
      </w:r>
      <w:r w:rsidRPr="00A324F8">
        <w:rPr>
          <w:rFonts w:cstheme="minorHAnsi"/>
          <w:sz w:val="20"/>
          <w:szCs w:val="20"/>
          <w:lang w:val="en-GB"/>
        </w:rPr>
        <w:t xml:space="preserve"> with specific clinical expertise and research on PBC for potential liver transplantation evaluation is indicated if:</w:t>
      </w:r>
    </w:p>
    <w:p w14:paraId="4EDDF0D3" w14:textId="4173E183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4_r1 - In all cases of MELD &gt; 15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290B2D6" w14:textId="159F3F7A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4_r2 - Presence of complications of liver cirrhosis, including HCC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FB46FE5" w14:textId="1952D97B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4_r3 - Persistently elevated total bilirubin &gt; 3 mg/dL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6D83E55" w14:textId="1A6DF2F7" w:rsidR="000D523C" w:rsidRDefault="00995358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4_r4 - Severe pruritus resistant to medical therapy regardless of MEL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195E5FC" w14:textId="5A9CA7A5" w:rsidR="00604D4D" w:rsidRDefault="00604D4D" w:rsidP="002734B9">
      <w:pPr>
        <w:tabs>
          <w:tab w:val="right" w:pos="9498"/>
        </w:tabs>
        <w:rPr>
          <w:rFonts w:cstheme="minorHAnsi"/>
          <w:lang w:val="en-GB"/>
        </w:rPr>
      </w:pPr>
    </w:p>
    <w:p w14:paraId="4368F17E" w14:textId="77777777" w:rsidR="005C73ED" w:rsidRPr="005E0AAF" w:rsidRDefault="005C73ED" w:rsidP="002734B9">
      <w:pPr>
        <w:tabs>
          <w:tab w:val="right" w:pos="9498"/>
        </w:tabs>
        <w:rPr>
          <w:rFonts w:cstheme="minorHAnsi"/>
          <w:lang w:val="en-GB"/>
        </w:rPr>
      </w:pPr>
    </w:p>
    <w:p w14:paraId="531F8912" w14:textId="3938E1B8" w:rsidR="00BD1785" w:rsidRPr="00A324F8" w:rsidRDefault="00BD1785" w:rsidP="002734B9">
      <w:pPr>
        <w:tabs>
          <w:tab w:val="left" w:pos="1418"/>
          <w:tab w:val="right" w:pos="9498"/>
        </w:tabs>
        <w:rPr>
          <w:rFonts w:ascii="Calibri" w:eastAsia="Times New Roman" w:hAnsi="Calibri" w:cs="Times New Roman"/>
          <w:b/>
          <w:kern w:val="0"/>
          <w:lang w:val="en-GB" w:eastAsia="it-IT"/>
          <w14:ligatures w14:val="none"/>
        </w:rPr>
      </w:pPr>
      <w:r w:rsidRPr="00A324F8">
        <w:rPr>
          <w:rFonts w:ascii="Calibri" w:eastAsia="Times New Roman" w:hAnsi="Calibri" w:cs="Times New Roman"/>
          <w:b/>
          <w:kern w:val="0"/>
          <w:lang w:val="en-GB" w:eastAsia="it-IT"/>
          <w14:ligatures w14:val="none"/>
        </w:rPr>
        <w:t xml:space="preserve">QUESTIONNAIRE </w:t>
      </w:r>
      <w:r w:rsidRPr="00A324F8">
        <w:rPr>
          <w:rFonts w:ascii="Calibri" w:eastAsia="Times New Roman" w:hAnsi="Calibri" w:cs="Times New Roman"/>
          <w:b/>
          <w:kern w:val="0"/>
          <w:lang w:val="en-GB" w:eastAsia="it-IT"/>
          <w14:ligatures w14:val="none"/>
        </w:rPr>
        <w:t>2</w:t>
      </w:r>
    </w:p>
    <w:p w14:paraId="1B310831" w14:textId="77777777" w:rsidR="00995358" w:rsidRPr="00A324F8" w:rsidRDefault="00995358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79F02B1" w14:textId="77777777" w:rsidR="00BE0050" w:rsidRPr="00A324F8" w:rsidRDefault="00BE0050" w:rsidP="002734B9">
      <w:pPr>
        <w:tabs>
          <w:tab w:val="right" w:pos="9498"/>
        </w:tabs>
        <w:rPr>
          <w:rFonts w:cstheme="minorHAnsi"/>
          <w:b/>
          <w:bCs/>
          <w:sz w:val="20"/>
          <w:szCs w:val="20"/>
          <w:lang w:val="en-GB"/>
        </w:rPr>
      </w:pPr>
      <w:r w:rsidRPr="00A324F8">
        <w:rPr>
          <w:rFonts w:cstheme="minorHAnsi"/>
          <w:b/>
          <w:bCs/>
          <w:sz w:val="20"/>
          <w:szCs w:val="20"/>
          <w:lang w:val="en-GB"/>
        </w:rPr>
        <w:t>PATIENT IDENTIFICATION, DIAGNOSIS AND STAGING</w:t>
      </w:r>
    </w:p>
    <w:p w14:paraId="3A372920" w14:textId="77777777" w:rsidR="00BE0050" w:rsidRPr="00A324F8" w:rsidRDefault="00BE0050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02F4111F" w14:textId="77777777" w:rsidR="00AD404E" w:rsidRPr="00A324F8" w:rsidRDefault="00AD404E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. Genetic testing (i.e., ATP8B1, ABCB11, ABCB4) is required:</w:t>
      </w:r>
    </w:p>
    <w:p w14:paraId="4D5FDBA3" w14:textId="070EB8D0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_r1 - In the case of diagnostic uncertainty from liver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2C856E7" w14:textId="5AD4B730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_r2 - In the case of diagnostic uncertainty on MRCP ± EU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A53826A" w14:textId="2D848C0C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_r3 - In both of the above case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8AAD6C4" w14:textId="50FD7982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_r4 - Regardless of the results of the previous tests in cases of strong clinical suspic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49F8A4D" w14:textId="272B3F34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1_r5 - In all cases of chronic cholestasis of NDD regardless of the positivity of AMA/AN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CA8B08D" w14:textId="1C36FD49" w:rsidR="00AD404E" w:rsidRPr="00A324F8" w:rsidRDefault="00AD404E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6E89FA32" w14:textId="77777777" w:rsidR="00AD404E" w:rsidRPr="00A324F8" w:rsidRDefault="00AD404E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2. A liver biopsy is indicated:</w:t>
      </w:r>
    </w:p>
    <w:p w14:paraId="31159A8B" w14:textId="4124729A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2_r1 - For AMA+ or ANA+ in the absence of cholesta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CF76259" w14:textId="2E4D4714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2_r2 - For AMA+ or ANA+ in the presence of chronic cholestasis as a first-line approach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7204D14" w14:textId="77777777" w:rsidR="005C73ED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IDd2_r3 - For AMA+ or ANA+ in the presence of chronic cholestasis in case of doubt after </w:t>
      </w:r>
    </w:p>
    <w:p w14:paraId="6090A17B" w14:textId="2D39F339" w:rsidR="000D523C" w:rsidRDefault="005C73ED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AD404E" w:rsidRPr="00A324F8">
        <w:rPr>
          <w:rFonts w:cstheme="minorHAnsi"/>
          <w:sz w:val="20"/>
          <w:szCs w:val="20"/>
          <w:lang w:val="en-GB"/>
        </w:rPr>
        <w:t>other diagnostic investigations (abdominal ultrasound, VCTE, MRCP ± EUS)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EEC9642" w14:textId="26FEA113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2_r4 - Always for fibrosis staging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B28457D" w14:textId="3F95550C" w:rsidR="00AD404E" w:rsidRPr="00A324F8" w:rsidRDefault="00AD404E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52FEB66F" w14:textId="77777777" w:rsidR="00AD404E" w:rsidRPr="00A324F8" w:rsidRDefault="00AD404E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3. VCTE can be used to:</w:t>
      </w:r>
    </w:p>
    <w:p w14:paraId="45FD4D94" w14:textId="11761D50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3_r1 - For disease staging and degree of fibrosis along with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82B183C" w14:textId="7B4F3D82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3_r2 - For disease staging and degree of fibrosis regardless of biopsy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3497F974" w14:textId="29F78DF4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3_r3 - Only for the identification and monitoring of advanced fibro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0E3B022" w14:textId="190D8882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Dd3_r4 - For fibrosis staging if AMA+ or ANA+ in the absence of chronic cholesta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4135E5F" w14:textId="373AA5EA" w:rsidR="000D523C" w:rsidRDefault="00AD404E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IDd3_r5 - For fibrosis staging if AMA+ or ANA+ in the presence of chronic cholestasi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22665E5A" w14:textId="1DAF95D2" w:rsidR="00BE0050" w:rsidRPr="00A324F8" w:rsidRDefault="00BE0050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636EAD4E" w14:textId="77777777" w:rsidR="005C73ED" w:rsidRDefault="005C73ED">
      <w:pPr>
        <w:rPr>
          <w:rFonts w:cstheme="minorHAnsi"/>
          <w:b/>
          <w:bCs/>
          <w:sz w:val="20"/>
          <w:szCs w:val="20"/>
          <w:lang w:val="en-GB"/>
        </w:rPr>
      </w:pPr>
      <w:r>
        <w:rPr>
          <w:rFonts w:cstheme="minorHAnsi"/>
          <w:b/>
          <w:bCs/>
          <w:sz w:val="20"/>
          <w:szCs w:val="20"/>
          <w:lang w:val="en-GB"/>
        </w:rPr>
        <w:br w:type="page"/>
      </w:r>
    </w:p>
    <w:p w14:paraId="379A65C1" w14:textId="2C0553DA" w:rsidR="00BE0050" w:rsidRPr="00A324F8" w:rsidRDefault="00BE0050" w:rsidP="002734B9">
      <w:pPr>
        <w:tabs>
          <w:tab w:val="right" w:pos="9498"/>
        </w:tabs>
        <w:rPr>
          <w:rFonts w:cstheme="minorHAnsi"/>
          <w:b/>
          <w:bCs/>
          <w:sz w:val="20"/>
          <w:szCs w:val="20"/>
          <w:lang w:val="en-GB"/>
        </w:rPr>
      </w:pPr>
      <w:r w:rsidRPr="00A324F8">
        <w:rPr>
          <w:rFonts w:cstheme="minorHAnsi"/>
          <w:b/>
          <w:bCs/>
          <w:sz w:val="20"/>
          <w:szCs w:val="20"/>
          <w:lang w:val="en-GB"/>
        </w:rPr>
        <w:lastRenderedPageBreak/>
        <w:t>TREATMENT AND FOLLOW-UP</w:t>
      </w:r>
    </w:p>
    <w:p w14:paraId="393E73CE" w14:textId="77777777" w:rsidR="00BE0050" w:rsidRPr="00A324F8" w:rsidRDefault="00BE0050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682485A6" w14:textId="77777777" w:rsidR="00747929" w:rsidRPr="00A324F8" w:rsidRDefault="0074792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1. The management by the General Practitioner in PBC is expected for:</w:t>
      </w:r>
    </w:p>
    <w:p w14:paraId="0664F452" w14:textId="5FFBCECF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_r1 - Non-cirrhotic patient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B731E55" w14:textId="5A39BC01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_r2 - Asymptomatic patient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97825EC" w14:textId="73EE6646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_r3 - Patients responsive to treatment with UDCA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6B03BEF8" w14:textId="1BD68B8F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_r4 - In all cases of PBC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2A18916" w14:textId="10B4B7CE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_r5 - Normal liver tests for at least 12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449DF34A" w14:textId="7FFC1EEB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1_r6 - Not required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5F1F4BE5" w14:textId="0E789FFA" w:rsidR="00747929" w:rsidRPr="00A324F8" w:rsidRDefault="0074792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4EAF69E1" w14:textId="77777777" w:rsidR="00747929" w:rsidRPr="00A324F8" w:rsidRDefault="00747929" w:rsidP="002734B9">
      <w:pPr>
        <w:tabs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>2. Continuous evaluation and regular follow-up of the patient should be performed:</w:t>
      </w:r>
    </w:p>
    <w:p w14:paraId="3182CB23" w14:textId="063B0959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2_r1 - At least every 3 months in patients with a high risk of disease progress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7E304B29" w14:textId="77777777" w:rsidR="00950B3F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2_r2 - At least every 6 months in patients with intermediate/high risk of </w:t>
      </w:r>
    </w:p>
    <w:p w14:paraId="6E6F4AF3" w14:textId="1DC04CB9" w:rsidR="000D523C" w:rsidRDefault="00950B3F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747929" w:rsidRPr="00A324F8">
        <w:rPr>
          <w:rFonts w:cstheme="minorHAnsi"/>
          <w:sz w:val="20"/>
          <w:szCs w:val="20"/>
          <w:lang w:val="en-GB"/>
        </w:rPr>
        <w:t>disease progress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115233AB" w14:textId="00807DB0" w:rsidR="000D523C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>TFd2_r3 - At least once a year in patients with low risk of disease progression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1A26B7E" w14:textId="77777777" w:rsidR="00950B3F" w:rsidRDefault="00747929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 w:rsidRPr="00A324F8">
        <w:rPr>
          <w:rFonts w:cstheme="minorHAnsi"/>
          <w:sz w:val="20"/>
          <w:szCs w:val="20"/>
          <w:lang w:val="en-GB"/>
        </w:rPr>
        <w:tab/>
        <w:t xml:space="preserve">TFd2_r4 - 6 months after the start of UDCA therapy to schedule the potential second-line </w:t>
      </w:r>
    </w:p>
    <w:p w14:paraId="1994D73A" w14:textId="4F0262DD" w:rsidR="000D523C" w:rsidRDefault="00950B3F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ab/>
      </w:r>
      <w:r w:rsidR="00747929" w:rsidRPr="00A324F8">
        <w:rPr>
          <w:rFonts w:cstheme="minorHAnsi"/>
          <w:sz w:val="20"/>
          <w:szCs w:val="20"/>
          <w:lang w:val="en-GB"/>
        </w:rPr>
        <w:t>initiation visit at 12 months</w:t>
      </w:r>
      <w:r w:rsidR="000D523C">
        <w:rPr>
          <w:rFonts w:cstheme="minorHAnsi"/>
          <w:sz w:val="20"/>
          <w:szCs w:val="20"/>
          <w:lang w:val="en-GB"/>
        </w:rPr>
        <w:tab/>
        <w:t>1  2  3  4  5  6  7  8  9</w:t>
      </w:r>
    </w:p>
    <w:p w14:paraId="0FE3F77E" w14:textId="34D959AE" w:rsidR="00BE0050" w:rsidRDefault="00BE0050" w:rsidP="002734B9">
      <w:pPr>
        <w:tabs>
          <w:tab w:val="left" w:pos="284"/>
          <w:tab w:val="right" w:pos="9498"/>
        </w:tabs>
        <w:rPr>
          <w:rFonts w:cstheme="minorHAnsi"/>
          <w:sz w:val="20"/>
          <w:szCs w:val="20"/>
          <w:lang w:val="en-GB"/>
        </w:rPr>
      </w:pPr>
    </w:p>
    <w:p w14:paraId="3A8527F4" w14:textId="2E3962BB" w:rsidR="00950B3F" w:rsidRPr="00A324F8" w:rsidRDefault="00950B3F" w:rsidP="00950B3F">
      <w:pPr>
        <w:tabs>
          <w:tab w:val="left" w:pos="284"/>
          <w:tab w:val="right" w:pos="9498"/>
        </w:tabs>
        <w:jc w:val="center"/>
        <w:rPr>
          <w:rFonts w:cstheme="minorHAnsi"/>
          <w:sz w:val="20"/>
          <w:szCs w:val="20"/>
          <w:lang w:val="en-GB"/>
        </w:rPr>
      </w:pPr>
      <w:r>
        <w:rPr>
          <w:rFonts w:cstheme="minorHAnsi"/>
          <w:sz w:val="20"/>
          <w:szCs w:val="20"/>
          <w:lang w:val="en-GB"/>
        </w:rPr>
        <w:t>- - - - -</w:t>
      </w:r>
    </w:p>
    <w:sectPr w:rsidR="00950B3F" w:rsidRPr="00A324F8" w:rsidSect="00F41A91">
      <w:footerReference w:type="default" r:id="rId10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3D76E8A" w14:textId="77777777" w:rsidR="00F41A91" w:rsidRDefault="00F41A91" w:rsidP="00CF3A9B">
      <w:r>
        <w:separator/>
      </w:r>
    </w:p>
  </w:endnote>
  <w:endnote w:type="continuationSeparator" w:id="0">
    <w:p w14:paraId="30CBA1E4" w14:textId="77777777" w:rsidR="00F41A91" w:rsidRDefault="00F41A91" w:rsidP="00CF3A9B">
      <w:r>
        <w:continuationSeparator/>
      </w:r>
    </w:p>
  </w:endnote>
  <w:endnote w:type="continuationNotice" w:id="1">
    <w:p w14:paraId="39F615C7" w14:textId="77777777" w:rsidR="00F41A91" w:rsidRDefault="00F41A9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Corpo)"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851C2B" w14:textId="60EEA812" w:rsidR="00BB439E" w:rsidRPr="00C712AF" w:rsidRDefault="00950B3F" w:rsidP="005F5A18">
    <w:pPr>
      <w:pStyle w:val="Pidipagina"/>
      <w:pBdr>
        <w:top w:val="single" w:sz="4" w:space="1" w:color="auto"/>
      </w:pBdr>
      <w:jc w:val="center"/>
      <w:rPr>
        <w:rFonts w:ascii="Calibri" w:eastAsia="MS Mincho" w:hAnsi="Calibri" w:cs="Arial"/>
        <w:color w:val="777777"/>
        <w:spacing w:val="26"/>
        <w:sz w:val="22"/>
        <w:szCs w:val="22"/>
        <w:lang w:eastAsia="ja-JP"/>
      </w:rPr>
    </w:pPr>
    <w:sdt>
      <w:sdtPr>
        <w:rPr>
          <w:rFonts w:ascii="Calibri" w:hAnsi="Calibri"/>
          <w:color w:val="777777"/>
          <w:sz w:val="22"/>
          <w:szCs w:val="22"/>
        </w:rPr>
        <w:id w:val="119271085"/>
        <w:docPartObj>
          <w:docPartGallery w:val="Page Numbers (Bottom of Page)"/>
          <w:docPartUnique/>
        </w:docPartObj>
      </w:sdtPr>
      <w:sdtEndPr/>
      <w:sdtContent>
        <w:r w:rsidR="007405AA" w:rsidRPr="00C712AF">
          <w:rPr>
            <w:rFonts w:ascii="Calibri" w:hAnsi="Calibri"/>
            <w:color w:val="777777"/>
            <w:sz w:val="22"/>
            <w:szCs w:val="22"/>
          </w:rPr>
          <w:fldChar w:fldCharType="begin"/>
        </w:r>
        <w:r w:rsidR="007405AA" w:rsidRPr="00C712AF">
          <w:rPr>
            <w:rFonts w:ascii="Calibri" w:hAnsi="Calibri"/>
            <w:color w:val="777777"/>
            <w:sz w:val="22"/>
            <w:szCs w:val="22"/>
          </w:rPr>
          <w:instrText>PAGE   \* MERGEFORMAT</w:instrText>
        </w:r>
        <w:r w:rsidR="007405AA" w:rsidRPr="00C712AF">
          <w:rPr>
            <w:rFonts w:ascii="Calibri" w:hAnsi="Calibri"/>
            <w:color w:val="777777"/>
            <w:sz w:val="22"/>
            <w:szCs w:val="22"/>
          </w:rPr>
          <w:fldChar w:fldCharType="separate"/>
        </w:r>
        <w:r w:rsidR="007405AA">
          <w:rPr>
            <w:rFonts w:ascii="Calibri" w:hAnsi="Calibri"/>
            <w:noProof/>
            <w:color w:val="777777"/>
            <w:sz w:val="22"/>
            <w:szCs w:val="22"/>
          </w:rPr>
          <w:t>15</w:t>
        </w:r>
        <w:r w:rsidR="007405AA" w:rsidRPr="00C712AF">
          <w:rPr>
            <w:rFonts w:ascii="Calibri" w:hAnsi="Calibri"/>
            <w:color w:val="777777"/>
            <w:sz w:val="22"/>
            <w:szCs w:val="22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32A4BA" w14:textId="77777777" w:rsidR="00F41A91" w:rsidRDefault="00F41A91" w:rsidP="00CF3A9B">
      <w:r>
        <w:separator/>
      </w:r>
    </w:p>
  </w:footnote>
  <w:footnote w:type="continuationSeparator" w:id="0">
    <w:p w14:paraId="74A82FAE" w14:textId="77777777" w:rsidR="00F41A91" w:rsidRDefault="00F41A91" w:rsidP="00CF3A9B">
      <w:r>
        <w:continuationSeparator/>
      </w:r>
    </w:p>
  </w:footnote>
  <w:footnote w:type="continuationNotice" w:id="1">
    <w:p w14:paraId="187EC6A8" w14:textId="77777777" w:rsidR="00F41A91" w:rsidRDefault="00F41A91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C73891"/>
    <w:multiLevelType w:val="hybridMultilevel"/>
    <w:tmpl w:val="66C4FDA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7E3439"/>
    <w:multiLevelType w:val="hybridMultilevel"/>
    <w:tmpl w:val="828CC41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153065"/>
    <w:multiLevelType w:val="hybridMultilevel"/>
    <w:tmpl w:val="D30CEFF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558E2"/>
    <w:multiLevelType w:val="hybridMultilevel"/>
    <w:tmpl w:val="E530EF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63689C"/>
    <w:multiLevelType w:val="hybridMultilevel"/>
    <w:tmpl w:val="D7D6D8F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7D338B3"/>
    <w:multiLevelType w:val="hybridMultilevel"/>
    <w:tmpl w:val="D212ABF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678ED"/>
    <w:multiLevelType w:val="hybridMultilevel"/>
    <w:tmpl w:val="D7D6D8F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1921442"/>
    <w:multiLevelType w:val="hybridMultilevel"/>
    <w:tmpl w:val="7272015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6B322C"/>
    <w:multiLevelType w:val="hybridMultilevel"/>
    <w:tmpl w:val="E530EF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B13E77"/>
    <w:multiLevelType w:val="hybridMultilevel"/>
    <w:tmpl w:val="AD700DD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8C3C0C"/>
    <w:multiLevelType w:val="hybridMultilevel"/>
    <w:tmpl w:val="4F6439B4"/>
    <w:lvl w:ilvl="0" w:tplc="1C7C3E08">
      <w:start w:val="1"/>
      <w:numFmt w:val="decimal"/>
      <w:lvlText w:val="%1."/>
      <w:lvlJc w:val="left"/>
      <w:pPr>
        <w:ind w:left="360" w:hanging="360"/>
      </w:pPr>
      <w:rPr>
        <w:rFonts w:cs="Calibri (Corpo)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9E74AFD"/>
    <w:multiLevelType w:val="hybridMultilevel"/>
    <w:tmpl w:val="2C505A7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DD0D63"/>
    <w:multiLevelType w:val="hybridMultilevel"/>
    <w:tmpl w:val="E530EF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109716D"/>
    <w:multiLevelType w:val="hybridMultilevel"/>
    <w:tmpl w:val="E530EFC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9121B6C"/>
    <w:multiLevelType w:val="hybridMultilevel"/>
    <w:tmpl w:val="D212ABF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BC36F18"/>
    <w:multiLevelType w:val="hybridMultilevel"/>
    <w:tmpl w:val="D212ABF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1C2A11"/>
    <w:multiLevelType w:val="hybridMultilevel"/>
    <w:tmpl w:val="4BF69E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2074B4D"/>
    <w:multiLevelType w:val="hybridMultilevel"/>
    <w:tmpl w:val="E530EFC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5163057"/>
    <w:multiLevelType w:val="hybridMultilevel"/>
    <w:tmpl w:val="D212ABF2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350BDB"/>
    <w:multiLevelType w:val="hybridMultilevel"/>
    <w:tmpl w:val="A184C0DC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B2F134B"/>
    <w:multiLevelType w:val="hybridMultilevel"/>
    <w:tmpl w:val="4F6C6290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D130DFF"/>
    <w:multiLevelType w:val="hybridMultilevel"/>
    <w:tmpl w:val="4BF69E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1C12D8"/>
    <w:multiLevelType w:val="hybridMultilevel"/>
    <w:tmpl w:val="57A488F8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65A03D8"/>
    <w:multiLevelType w:val="hybridMultilevel"/>
    <w:tmpl w:val="4BF69EEA"/>
    <w:lvl w:ilvl="0" w:tplc="2F540B70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8BA221D"/>
    <w:multiLevelType w:val="hybridMultilevel"/>
    <w:tmpl w:val="4BF69EEA"/>
    <w:lvl w:ilvl="0" w:tplc="FFFFFFFF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0A033DA"/>
    <w:multiLevelType w:val="hybridMultilevel"/>
    <w:tmpl w:val="D7D6D8F0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F2E084C"/>
    <w:multiLevelType w:val="hybridMultilevel"/>
    <w:tmpl w:val="27E61D1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4646307"/>
    <w:multiLevelType w:val="hybridMultilevel"/>
    <w:tmpl w:val="B3AC6B56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5D65BF5"/>
    <w:multiLevelType w:val="hybridMultilevel"/>
    <w:tmpl w:val="4BF69E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9C7149D"/>
    <w:multiLevelType w:val="hybridMultilevel"/>
    <w:tmpl w:val="4BF69EEA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A526CC4"/>
    <w:multiLevelType w:val="hybridMultilevel"/>
    <w:tmpl w:val="CCA43B0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73256034">
    <w:abstractNumId w:val="10"/>
  </w:num>
  <w:num w:numId="2" w16cid:durableId="1052458841">
    <w:abstractNumId w:val="17"/>
  </w:num>
  <w:num w:numId="3" w16cid:durableId="2087528191">
    <w:abstractNumId w:val="18"/>
  </w:num>
  <w:num w:numId="4" w16cid:durableId="1580938581">
    <w:abstractNumId w:val="1"/>
  </w:num>
  <w:num w:numId="5" w16cid:durableId="741024354">
    <w:abstractNumId w:val="14"/>
  </w:num>
  <w:num w:numId="6" w16cid:durableId="1476142936">
    <w:abstractNumId w:val="9"/>
  </w:num>
  <w:num w:numId="7" w16cid:durableId="378087435">
    <w:abstractNumId w:val="23"/>
  </w:num>
  <w:num w:numId="8" w16cid:durableId="1588345703">
    <w:abstractNumId w:val="24"/>
  </w:num>
  <w:num w:numId="9" w16cid:durableId="1915240856">
    <w:abstractNumId w:val="29"/>
  </w:num>
  <w:num w:numId="10" w16cid:durableId="1879588581">
    <w:abstractNumId w:val="21"/>
  </w:num>
  <w:num w:numId="11" w16cid:durableId="1669211626">
    <w:abstractNumId w:val="16"/>
  </w:num>
  <w:num w:numId="12" w16cid:durableId="1823043520">
    <w:abstractNumId w:val="28"/>
  </w:num>
  <w:num w:numId="13" w16cid:durableId="1394547771">
    <w:abstractNumId w:val="22"/>
  </w:num>
  <w:num w:numId="14" w16cid:durableId="999117332">
    <w:abstractNumId w:val="27"/>
  </w:num>
  <w:num w:numId="15" w16cid:durableId="215119582">
    <w:abstractNumId w:val="2"/>
  </w:num>
  <w:num w:numId="16" w16cid:durableId="1923365890">
    <w:abstractNumId w:val="26"/>
  </w:num>
  <w:num w:numId="17" w16cid:durableId="1535265199">
    <w:abstractNumId w:val="7"/>
  </w:num>
  <w:num w:numId="18" w16cid:durableId="1232813286">
    <w:abstractNumId w:val="30"/>
  </w:num>
  <w:num w:numId="19" w16cid:durableId="411005839">
    <w:abstractNumId w:val="19"/>
  </w:num>
  <w:num w:numId="20" w16cid:durableId="396129889">
    <w:abstractNumId w:val="0"/>
  </w:num>
  <w:num w:numId="21" w16cid:durableId="1507015106">
    <w:abstractNumId w:val="20"/>
  </w:num>
  <w:num w:numId="22" w16cid:durableId="909341251">
    <w:abstractNumId w:val="11"/>
  </w:num>
  <w:num w:numId="23" w16cid:durableId="892275664">
    <w:abstractNumId w:val="25"/>
  </w:num>
  <w:num w:numId="24" w16cid:durableId="1141576353">
    <w:abstractNumId w:val="4"/>
  </w:num>
  <w:num w:numId="25" w16cid:durableId="1664774678">
    <w:abstractNumId w:val="6"/>
  </w:num>
  <w:num w:numId="26" w16cid:durableId="2029479201">
    <w:abstractNumId w:val="15"/>
  </w:num>
  <w:num w:numId="27" w16cid:durableId="894124220">
    <w:abstractNumId w:val="5"/>
  </w:num>
  <w:num w:numId="28" w16cid:durableId="1290823232">
    <w:abstractNumId w:val="3"/>
  </w:num>
  <w:num w:numId="29" w16cid:durableId="970327684">
    <w:abstractNumId w:val="13"/>
  </w:num>
  <w:num w:numId="30" w16cid:durableId="801579279">
    <w:abstractNumId w:val="8"/>
  </w:num>
  <w:num w:numId="31" w16cid:durableId="1854882973">
    <w:abstractNumId w:val="12"/>
  </w:num>
  <w:numIdMacAtCleanup w:val="3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6A6"/>
    <w:rsid w:val="00002DDF"/>
    <w:rsid w:val="00016556"/>
    <w:rsid w:val="00022606"/>
    <w:rsid w:val="00043DE1"/>
    <w:rsid w:val="00074A30"/>
    <w:rsid w:val="0008484A"/>
    <w:rsid w:val="000855E7"/>
    <w:rsid w:val="000909A0"/>
    <w:rsid w:val="00095B3E"/>
    <w:rsid w:val="00097101"/>
    <w:rsid w:val="000D3058"/>
    <w:rsid w:val="000D395E"/>
    <w:rsid w:val="000D523C"/>
    <w:rsid w:val="000E673F"/>
    <w:rsid w:val="000F0F6A"/>
    <w:rsid w:val="000F142C"/>
    <w:rsid w:val="000F41B8"/>
    <w:rsid w:val="000F4C50"/>
    <w:rsid w:val="000F60E0"/>
    <w:rsid w:val="00100F35"/>
    <w:rsid w:val="00102B27"/>
    <w:rsid w:val="00111A96"/>
    <w:rsid w:val="001149F2"/>
    <w:rsid w:val="00127038"/>
    <w:rsid w:val="001420D4"/>
    <w:rsid w:val="00142ACE"/>
    <w:rsid w:val="0014790E"/>
    <w:rsid w:val="00170E1B"/>
    <w:rsid w:val="00175BB7"/>
    <w:rsid w:val="00175E17"/>
    <w:rsid w:val="0018313D"/>
    <w:rsid w:val="00192AC0"/>
    <w:rsid w:val="00197B0B"/>
    <w:rsid w:val="001A1116"/>
    <w:rsid w:val="001A6AF8"/>
    <w:rsid w:val="001A6B1C"/>
    <w:rsid w:val="001B336B"/>
    <w:rsid w:val="001C5FE1"/>
    <w:rsid w:val="001D23B4"/>
    <w:rsid w:val="001D30C3"/>
    <w:rsid w:val="001D5F26"/>
    <w:rsid w:val="001D7E76"/>
    <w:rsid w:val="001E2ABF"/>
    <w:rsid w:val="00213EFC"/>
    <w:rsid w:val="0021520F"/>
    <w:rsid w:val="00216705"/>
    <w:rsid w:val="002439BA"/>
    <w:rsid w:val="00252DC4"/>
    <w:rsid w:val="002734B9"/>
    <w:rsid w:val="00281700"/>
    <w:rsid w:val="00281CFC"/>
    <w:rsid w:val="002A5053"/>
    <w:rsid w:val="002B79E6"/>
    <w:rsid w:val="002B7B58"/>
    <w:rsid w:val="002C1269"/>
    <w:rsid w:val="002D206E"/>
    <w:rsid w:val="002D7F9D"/>
    <w:rsid w:val="002E26BA"/>
    <w:rsid w:val="002E5E42"/>
    <w:rsid w:val="002F2DB0"/>
    <w:rsid w:val="00306594"/>
    <w:rsid w:val="00307BC3"/>
    <w:rsid w:val="00311147"/>
    <w:rsid w:val="0031583E"/>
    <w:rsid w:val="00317CE6"/>
    <w:rsid w:val="00336B6F"/>
    <w:rsid w:val="00341028"/>
    <w:rsid w:val="00362632"/>
    <w:rsid w:val="00380408"/>
    <w:rsid w:val="00385728"/>
    <w:rsid w:val="003C02A8"/>
    <w:rsid w:val="00410F81"/>
    <w:rsid w:val="004110B2"/>
    <w:rsid w:val="00415851"/>
    <w:rsid w:val="00417AF5"/>
    <w:rsid w:val="004242C2"/>
    <w:rsid w:val="004250CB"/>
    <w:rsid w:val="00450B21"/>
    <w:rsid w:val="00452D32"/>
    <w:rsid w:val="00470468"/>
    <w:rsid w:val="00470F65"/>
    <w:rsid w:val="0047624D"/>
    <w:rsid w:val="004808FA"/>
    <w:rsid w:val="00481028"/>
    <w:rsid w:val="00487032"/>
    <w:rsid w:val="00490990"/>
    <w:rsid w:val="00494AE2"/>
    <w:rsid w:val="004B4AE7"/>
    <w:rsid w:val="004C1C45"/>
    <w:rsid w:val="004C7C96"/>
    <w:rsid w:val="004D1309"/>
    <w:rsid w:val="004D1D5B"/>
    <w:rsid w:val="004D46D9"/>
    <w:rsid w:val="004E3C17"/>
    <w:rsid w:val="004E4820"/>
    <w:rsid w:val="004F6075"/>
    <w:rsid w:val="00502AD7"/>
    <w:rsid w:val="00502C37"/>
    <w:rsid w:val="0050613D"/>
    <w:rsid w:val="00512F57"/>
    <w:rsid w:val="005224E6"/>
    <w:rsid w:val="0052557E"/>
    <w:rsid w:val="0054292C"/>
    <w:rsid w:val="005558C5"/>
    <w:rsid w:val="0055635F"/>
    <w:rsid w:val="00560FB6"/>
    <w:rsid w:val="005672FC"/>
    <w:rsid w:val="00570572"/>
    <w:rsid w:val="00580315"/>
    <w:rsid w:val="00582AE3"/>
    <w:rsid w:val="005909CE"/>
    <w:rsid w:val="005A0662"/>
    <w:rsid w:val="005A185C"/>
    <w:rsid w:val="005A31BD"/>
    <w:rsid w:val="005B032E"/>
    <w:rsid w:val="005B509C"/>
    <w:rsid w:val="005B7BC1"/>
    <w:rsid w:val="005C2493"/>
    <w:rsid w:val="005C73ED"/>
    <w:rsid w:val="005C77AF"/>
    <w:rsid w:val="005D781A"/>
    <w:rsid w:val="005E0AAF"/>
    <w:rsid w:val="005E34FB"/>
    <w:rsid w:val="005E7C79"/>
    <w:rsid w:val="005F2E19"/>
    <w:rsid w:val="005F5A18"/>
    <w:rsid w:val="00604D4D"/>
    <w:rsid w:val="00604FF4"/>
    <w:rsid w:val="0060731A"/>
    <w:rsid w:val="0061017E"/>
    <w:rsid w:val="006212A7"/>
    <w:rsid w:val="006212C7"/>
    <w:rsid w:val="006225DF"/>
    <w:rsid w:val="00626AD1"/>
    <w:rsid w:val="00627E6E"/>
    <w:rsid w:val="00652DEF"/>
    <w:rsid w:val="00661A7F"/>
    <w:rsid w:val="00665970"/>
    <w:rsid w:val="00667018"/>
    <w:rsid w:val="006926F4"/>
    <w:rsid w:val="006A07E3"/>
    <w:rsid w:val="006E08BB"/>
    <w:rsid w:val="007023A8"/>
    <w:rsid w:val="0070401D"/>
    <w:rsid w:val="00723D89"/>
    <w:rsid w:val="00734840"/>
    <w:rsid w:val="007405AA"/>
    <w:rsid w:val="00744077"/>
    <w:rsid w:val="00747929"/>
    <w:rsid w:val="007745B1"/>
    <w:rsid w:val="00775431"/>
    <w:rsid w:val="0078534C"/>
    <w:rsid w:val="00792E20"/>
    <w:rsid w:val="0079363F"/>
    <w:rsid w:val="0079727B"/>
    <w:rsid w:val="007A3DAB"/>
    <w:rsid w:val="007D3A0A"/>
    <w:rsid w:val="007F66BA"/>
    <w:rsid w:val="008057C9"/>
    <w:rsid w:val="00806C05"/>
    <w:rsid w:val="00830456"/>
    <w:rsid w:val="00834A3D"/>
    <w:rsid w:val="008355E6"/>
    <w:rsid w:val="00835972"/>
    <w:rsid w:val="00835977"/>
    <w:rsid w:val="00835D5D"/>
    <w:rsid w:val="0084332E"/>
    <w:rsid w:val="00846D28"/>
    <w:rsid w:val="008479D5"/>
    <w:rsid w:val="00855DE2"/>
    <w:rsid w:val="008665C4"/>
    <w:rsid w:val="00876383"/>
    <w:rsid w:val="00883A20"/>
    <w:rsid w:val="00896145"/>
    <w:rsid w:val="008A57D1"/>
    <w:rsid w:val="008C2758"/>
    <w:rsid w:val="008C773E"/>
    <w:rsid w:val="008D0E47"/>
    <w:rsid w:val="008D5852"/>
    <w:rsid w:val="008E39F6"/>
    <w:rsid w:val="008E5261"/>
    <w:rsid w:val="008F61CA"/>
    <w:rsid w:val="00905B71"/>
    <w:rsid w:val="00921917"/>
    <w:rsid w:val="009263CA"/>
    <w:rsid w:val="009368E0"/>
    <w:rsid w:val="00937CC7"/>
    <w:rsid w:val="00950B3F"/>
    <w:rsid w:val="00954931"/>
    <w:rsid w:val="0095755A"/>
    <w:rsid w:val="0097501B"/>
    <w:rsid w:val="0099345E"/>
    <w:rsid w:val="00993877"/>
    <w:rsid w:val="00995358"/>
    <w:rsid w:val="009A1047"/>
    <w:rsid w:val="009A1B07"/>
    <w:rsid w:val="009B687D"/>
    <w:rsid w:val="009C0746"/>
    <w:rsid w:val="009C3B51"/>
    <w:rsid w:val="009C5167"/>
    <w:rsid w:val="009C7E7C"/>
    <w:rsid w:val="009F05F5"/>
    <w:rsid w:val="00A04C7A"/>
    <w:rsid w:val="00A234F3"/>
    <w:rsid w:val="00A256C5"/>
    <w:rsid w:val="00A310AD"/>
    <w:rsid w:val="00A324F8"/>
    <w:rsid w:val="00A3403A"/>
    <w:rsid w:val="00A53EC7"/>
    <w:rsid w:val="00A65405"/>
    <w:rsid w:val="00A81405"/>
    <w:rsid w:val="00A8466A"/>
    <w:rsid w:val="00A85094"/>
    <w:rsid w:val="00AA01EE"/>
    <w:rsid w:val="00AB3217"/>
    <w:rsid w:val="00AB3A3E"/>
    <w:rsid w:val="00AB5742"/>
    <w:rsid w:val="00AC0D71"/>
    <w:rsid w:val="00AD404E"/>
    <w:rsid w:val="00AD7DD1"/>
    <w:rsid w:val="00AE31D4"/>
    <w:rsid w:val="00AE552E"/>
    <w:rsid w:val="00AF0043"/>
    <w:rsid w:val="00AF654E"/>
    <w:rsid w:val="00B131D9"/>
    <w:rsid w:val="00B16224"/>
    <w:rsid w:val="00B21839"/>
    <w:rsid w:val="00B22D48"/>
    <w:rsid w:val="00B37302"/>
    <w:rsid w:val="00B416A7"/>
    <w:rsid w:val="00B46578"/>
    <w:rsid w:val="00B56942"/>
    <w:rsid w:val="00B65769"/>
    <w:rsid w:val="00B70105"/>
    <w:rsid w:val="00B87682"/>
    <w:rsid w:val="00B9034B"/>
    <w:rsid w:val="00B944C9"/>
    <w:rsid w:val="00BA2B6D"/>
    <w:rsid w:val="00BB439E"/>
    <w:rsid w:val="00BC0DD1"/>
    <w:rsid w:val="00BD1785"/>
    <w:rsid w:val="00BD46A6"/>
    <w:rsid w:val="00BE0050"/>
    <w:rsid w:val="00BE2667"/>
    <w:rsid w:val="00BF3524"/>
    <w:rsid w:val="00BF6E1F"/>
    <w:rsid w:val="00C05FB2"/>
    <w:rsid w:val="00C120B7"/>
    <w:rsid w:val="00C317FD"/>
    <w:rsid w:val="00C4008A"/>
    <w:rsid w:val="00C44F59"/>
    <w:rsid w:val="00C71A81"/>
    <w:rsid w:val="00C848C8"/>
    <w:rsid w:val="00CB19B2"/>
    <w:rsid w:val="00CB665B"/>
    <w:rsid w:val="00CC2170"/>
    <w:rsid w:val="00CD1FE2"/>
    <w:rsid w:val="00CE0416"/>
    <w:rsid w:val="00CF3A9B"/>
    <w:rsid w:val="00D01117"/>
    <w:rsid w:val="00D01415"/>
    <w:rsid w:val="00D1081B"/>
    <w:rsid w:val="00D15E31"/>
    <w:rsid w:val="00D162EB"/>
    <w:rsid w:val="00D16ED6"/>
    <w:rsid w:val="00D20154"/>
    <w:rsid w:val="00D21509"/>
    <w:rsid w:val="00D41AB1"/>
    <w:rsid w:val="00D8189E"/>
    <w:rsid w:val="00D86D2F"/>
    <w:rsid w:val="00DA5D73"/>
    <w:rsid w:val="00DD41CE"/>
    <w:rsid w:val="00E02BC2"/>
    <w:rsid w:val="00E06396"/>
    <w:rsid w:val="00E2158B"/>
    <w:rsid w:val="00E21B7C"/>
    <w:rsid w:val="00E32D13"/>
    <w:rsid w:val="00E50508"/>
    <w:rsid w:val="00E564FF"/>
    <w:rsid w:val="00E72081"/>
    <w:rsid w:val="00E92F69"/>
    <w:rsid w:val="00EA2F79"/>
    <w:rsid w:val="00EA3FC7"/>
    <w:rsid w:val="00EB0211"/>
    <w:rsid w:val="00EB7B0D"/>
    <w:rsid w:val="00EF4A32"/>
    <w:rsid w:val="00EF4D54"/>
    <w:rsid w:val="00EF6B69"/>
    <w:rsid w:val="00F171D3"/>
    <w:rsid w:val="00F32037"/>
    <w:rsid w:val="00F41A91"/>
    <w:rsid w:val="00F43611"/>
    <w:rsid w:val="00F53A59"/>
    <w:rsid w:val="00F609C1"/>
    <w:rsid w:val="00F63963"/>
    <w:rsid w:val="00F72F81"/>
    <w:rsid w:val="00F9774F"/>
    <w:rsid w:val="00FA2C98"/>
    <w:rsid w:val="00FA7271"/>
    <w:rsid w:val="00FC0014"/>
    <w:rsid w:val="00FC7022"/>
    <w:rsid w:val="00FD3B03"/>
    <w:rsid w:val="00FD51E9"/>
    <w:rsid w:val="00FE6E7C"/>
    <w:rsid w:val="00FE72B3"/>
    <w:rsid w:val="00FF3D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E4C1E3"/>
  <w15:chartTrackingRefBased/>
  <w15:docId w15:val="{999B481C-1249-A144-A3A5-F80D78B560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8768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B7B58"/>
    <w:pPr>
      <w:ind w:left="720"/>
      <w:contextualSpacing/>
    </w:pPr>
  </w:style>
  <w:style w:type="paragraph" w:styleId="Pidipagina">
    <w:name w:val="footer"/>
    <w:basedOn w:val="Normale"/>
    <w:link w:val="PidipaginaCarattere"/>
    <w:uiPriority w:val="99"/>
    <w:rsid w:val="009C5167"/>
    <w:pPr>
      <w:tabs>
        <w:tab w:val="center" w:pos="4819"/>
        <w:tab w:val="right" w:pos="9638"/>
      </w:tabs>
    </w:pPr>
    <w:rPr>
      <w:rFonts w:ascii="Arial" w:eastAsia="Times New Roman" w:hAnsi="Arial" w:cs="Times New Roman"/>
      <w:kern w:val="0"/>
      <w:lang w:eastAsia="it-IT"/>
      <w14:ligatures w14:val="none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9C5167"/>
    <w:rPr>
      <w:rFonts w:ascii="Arial" w:eastAsia="Times New Roman" w:hAnsi="Arial" w:cs="Times New Roman"/>
      <w:kern w:val="0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rsid w:val="009C5167"/>
    <w:pPr>
      <w:tabs>
        <w:tab w:val="center" w:pos="4819"/>
        <w:tab w:val="right" w:pos="9638"/>
      </w:tabs>
    </w:pPr>
    <w:rPr>
      <w:rFonts w:ascii="Arial" w:eastAsia="Times New Roman" w:hAnsi="Arial" w:cs="Times New Roman"/>
      <w:kern w:val="0"/>
      <w:lang w:eastAsia="it-IT"/>
      <w14:ligatures w14:val="none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9C5167"/>
    <w:rPr>
      <w:rFonts w:ascii="Arial" w:eastAsia="Times New Roman" w:hAnsi="Arial" w:cs="Times New Roman"/>
      <w:kern w:val="0"/>
      <w:lang w:eastAsia="it-IT"/>
      <w14:ligatures w14:val="none"/>
    </w:rPr>
  </w:style>
  <w:style w:type="table" w:customStyle="1" w:styleId="Grigliatabella21">
    <w:name w:val="Griglia tabella21"/>
    <w:basedOn w:val="Tabellanormale"/>
    <w:next w:val="Grigliatabella"/>
    <w:uiPriority w:val="39"/>
    <w:rsid w:val="009C5167"/>
    <w:rPr>
      <w:rFonts w:ascii="Calibri" w:eastAsia="Calibri" w:hAnsi="Calibri" w:cs="Times New Roman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9C51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48102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81028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8102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8102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81028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81028"/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81028"/>
    <w:rPr>
      <w:rFonts w:ascii="Times New Roman" w:hAnsi="Times New Roman" w:cs="Times New Roman"/>
      <w:sz w:val="18"/>
      <w:szCs w:val="18"/>
    </w:rPr>
  </w:style>
  <w:style w:type="paragraph" w:styleId="Revisione">
    <w:name w:val="Revision"/>
    <w:hidden/>
    <w:uiPriority w:val="99"/>
    <w:semiHidden/>
    <w:rsid w:val="005A06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2180e5e9-c1c7-4cbe-a948-b0f162e15d8e">
      <Terms xmlns="http://schemas.microsoft.com/office/infopath/2007/PartnerControls"/>
    </lcf76f155ced4ddcb4097134ff3c332f>
    <TaxCatchAll xmlns="a992bee3-80a1-43bf-9e8e-30ebd3741437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6FF2932CBADB1D44937B8939F92E6721" ma:contentTypeVersion="15" ma:contentTypeDescription="Creare un nuovo documento." ma:contentTypeScope="" ma:versionID="f36e514dc8eb009fec190b154265f5ff">
  <xsd:schema xmlns:xsd="http://www.w3.org/2001/XMLSchema" xmlns:xs="http://www.w3.org/2001/XMLSchema" xmlns:p="http://schemas.microsoft.com/office/2006/metadata/properties" xmlns:ns2="2180e5e9-c1c7-4cbe-a948-b0f162e15d8e" xmlns:ns3="a992bee3-80a1-43bf-9e8e-30ebd3741437" targetNamespace="http://schemas.microsoft.com/office/2006/metadata/properties" ma:root="true" ma:fieldsID="f3bd14c6737ed0d1ef3112bd732ea10f" ns2:_="" ns3:_="">
    <xsd:import namespace="2180e5e9-c1c7-4cbe-a948-b0f162e15d8e"/>
    <xsd:import namespace="a992bee3-80a1-43bf-9e8e-30ebd3741437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MediaLengthInSeconds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80e5e9-c1c7-4cbe-a948-b0f162e15d8e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Tag immagine" ma:readOnly="false" ma:fieldId="{5cf76f15-5ced-4ddc-b409-7134ff3c332f}" ma:taxonomyMulti="true" ma:sspId="50800e2e-eb1a-49de-a0ab-9c7f96a1909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992bee3-80a1-43bf-9e8e-30ebd3741437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98169e38-32ff-488d-8c63-e74238c61cb1}" ma:internalName="TaxCatchAll" ma:showField="CatchAllData" ma:web="a992bee3-80a1-43bf-9e8e-30ebd374143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Condiviso con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Condiviso con dettagli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i contenuto"/>
        <xsd:element ref="dc:title" minOccurs="0" maxOccurs="1" ma:index="4" ma:displayName="Tito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D43ADAB-5702-4837-95A3-2E92A63E031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2AB9323-B254-44C6-87EB-42FD2B41DDB6}">
  <ds:schemaRefs>
    <ds:schemaRef ds:uri="http://schemas.microsoft.com/office/2006/metadata/properties"/>
    <ds:schemaRef ds:uri="http://schemas.microsoft.com/office/infopath/2007/PartnerControls"/>
    <ds:schemaRef ds:uri="2180e5e9-c1c7-4cbe-a948-b0f162e15d8e"/>
    <ds:schemaRef ds:uri="a992bee3-80a1-43bf-9e8e-30ebd3741437"/>
  </ds:schemaRefs>
</ds:datastoreItem>
</file>

<file path=customXml/itemProps3.xml><?xml version="1.0" encoding="utf-8"?>
<ds:datastoreItem xmlns:ds="http://schemas.openxmlformats.org/officeDocument/2006/customXml" ds:itemID="{C7E80588-F882-4A1E-BB35-0687B78632B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8</TotalTime>
  <Pages>7</Pages>
  <Words>3239</Words>
  <Characters>18464</Characters>
  <Application>Microsoft Office Word</Application>
  <DocSecurity>0</DocSecurity>
  <Lines>153</Lines>
  <Paragraphs>4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>Delphi PBC Q1</vt:lpstr>
    </vt:vector>
  </TitlesOfParts>
  <Company/>
  <LinksUpToDate>false</LinksUpToDate>
  <CharactersWithSpaces>21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elphi PBC Q1</dc:title>
  <dc:subject/>
  <dc:creator>Carlo Donato</dc:creator>
  <cp:keywords/>
  <dc:description/>
  <cp:lastModifiedBy>Carlo Donato</cp:lastModifiedBy>
  <cp:revision>75</cp:revision>
  <dcterms:created xsi:type="dcterms:W3CDTF">2024-01-09T18:52:00Z</dcterms:created>
  <dcterms:modified xsi:type="dcterms:W3CDTF">2025-01-05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F2932CBADB1D44937B8939F92E6721</vt:lpwstr>
  </property>
  <property fmtid="{D5CDD505-2E9C-101B-9397-08002B2CF9AE}" pid="3" name="MediaServiceImageTags">
    <vt:lpwstr/>
  </property>
</Properties>
</file>